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3F295" w14:textId="77777777" w:rsidR="000F3AE9" w:rsidRPr="00E76E81" w:rsidRDefault="000F3AE9" w:rsidP="000F3AE9">
      <w:pPr>
        <w:spacing w:after="160" w:line="259" w:lineRule="auto"/>
        <w:rPr>
          <w:b/>
          <w:bCs/>
        </w:rPr>
      </w:pPr>
    </w:p>
    <w:tbl>
      <w:tblPr>
        <w:tblW w:w="10030" w:type="dxa"/>
        <w:tblInd w:w="-284" w:type="dxa"/>
        <w:tblLook w:val="04A0" w:firstRow="1" w:lastRow="0" w:firstColumn="1" w:lastColumn="0" w:noHBand="0" w:noVBand="1"/>
      </w:tblPr>
      <w:tblGrid>
        <w:gridCol w:w="4395"/>
        <w:gridCol w:w="1559"/>
        <w:gridCol w:w="1560"/>
        <w:gridCol w:w="1356"/>
        <w:gridCol w:w="266"/>
        <w:gridCol w:w="894"/>
      </w:tblGrid>
      <w:tr w:rsidR="000F3AE9" w:rsidRPr="00043940" w14:paraId="6751A48F" w14:textId="77777777" w:rsidTr="003F3085">
        <w:trPr>
          <w:trHeight w:val="20"/>
        </w:trPr>
        <w:tc>
          <w:tcPr>
            <w:tcW w:w="43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22E1A7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327F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Campus Participan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1CFD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ISLAND Participant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CA22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66B58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0E582" w14:textId="77777777" w:rsidR="000F3AE9" w:rsidRPr="00043940" w:rsidRDefault="000F3AE9" w:rsidP="003F3085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F3AE9" w:rsidRPr="00043940" w14:paraId="136B5782" w14:textId="77777777" w:rsidTr="003F3085">
        <w:trPr>
          <w:trHeight w:val="20"/>
        </w:trPr>
        <w:tc>
          <w:tcPr>
            <w:tcW w:w="43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2F736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B6B8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A476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(N=3249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00C2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(N=3741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6BEDA9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896EC5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3AE9" w:rsidRPr="00043940" w14:paraId="7BFFE3B9" w14:textId="77777777" w:rsidTr="003F3085">
        <w:trPr>
          <w:trHeight w:val="20"/>
        </w:trPr>
        <w:tc>
          <w:tcPr>
            <w:tcW w:w="595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C4D6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Age (in year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73F879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0FEC4F" w14:textId="77777777" w:rsidR="000F3AE9" w:rsidRPr="00043940" w:rsidRDefault="000F3AE9" w:rsidP="003F3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E96EF1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B7AB" w14:textId="77777777" w:rsidR="000F3AE9" w:rsidRPr="00043940" w:rsidRDefault="000F3AE9" w:rsidP="003F3085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043940">
              <w:rPr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0F3AE9" w:rsidRPr="00043940" w14:paraId="7371D345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030C9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5D2C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1.2 (7.3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25C5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4.5 (7.79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C6AB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4.1 (7.8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8A4845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30BE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0F78F571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2EDA2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4B87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0.0 [50.0, 86.0]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2E45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4.0 [50.0, 91.0]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9CD7B2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4.0 [50.0, 91.0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A9AC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43070684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CAE3E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55139" w14:textId="77777777" w:rsidR="000F3AE9" w:rsidRPr="00043940" w:rsidRDefault="000F3AE9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9C33C" w14:textId="77777777" w:rsidR="000F3AE9" w:rsidRPr="00043940" w:rsidRDefault="000F3AE9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F3B23C" w14:textId="77777777" w:rsidR="000F3AE9" w:rsidRPr="00043940" w:rsidRDefault="000F3AE9" w:rsidP="003F3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096EAE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C9A" w14:textId="77777777" w:rsidR="000F3AE9" w:rsidRPr="00043940" w:rsidRDefault="000F3AE9" w:rsidP="003F3085">
            <w:pPr>
              <w:jc w:val="right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0.118</w:t>
            </w:r>
          </w:p>
        </w:tc>
      </w:tr>
      <w:tr w:rsidR="000F3AE9" w:rsidRPr="00043940" w14:paraId="2142B916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1D87B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E16B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51 (71.3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8D94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343 (72.1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423A17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694 (72.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373B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1689157F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54FD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3924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38 (28.0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DBA5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902 (27.8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42F9F2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040 (27.8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8ACF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2536C13C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A6B00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ABE0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9827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 (0.1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D999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4 (0.1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CE9CB8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C63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0208C778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FEA99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B437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 (0.2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8A82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 (0.1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5F9E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 (0.1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07E153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1E71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68BA0054" w14:textId="77777777" w:rsidTr="003F3085">
        <w:trPr>
          <w:trHeight w:val="2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0828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IRSAD Decile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1ABDE7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F40975" w14:textId="77777777" w:rsidR="000F3AE9" w:rsidRPr="00043940" w:rsidRDefault="000F3AE9" w:rsidP="003F3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B1B8C5E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DB32" w14:textId="77777777" w:rsidR="000F3AE9" w:rsidRPr="00043940" w:rsidRDefault="000F3AE9" w:rsidP="003F3085">
            <w:pPr>
              <w:jc w:val="right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0.040</w:t>
            </w:r>
          </w:p>
        </w:tc>
      </w:tr>
      <w:tr w:rsidR="000F3AE9" w:rsidRPr="00043940" w14:paraId="0EC07FA8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B7766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5893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5.43 (2.8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D50B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5.15 (2.84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F870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5.19 (2.8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6EBAAD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E76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3BB8C6EC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DF8A5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96A8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.00 [1.00, 10.0]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4DCD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.00 [1.00, 10.0]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7D6FBE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.00 [1.00, 10.0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D54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5BD08C22" w14:textId="77777777" w:rsidTr="003F3085">
        <w:trPr>
          <w:trHeight w:val="2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298C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Remoteness Area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AA339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448080" w14:textId="77777777" w:rsidR="000F3AE9" w:rsidRPr="00043940" w:rsidRDefault="000F3AE9" w:rsidP="003F3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026A38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B745" w14:textId="77777777" w:rsidR="000F3AE9" w:rsidRPr="00043940" w:rsidRDefault="000F3AE9" w:rsidP="003F3085">
            <w:pPr>
              <w:jc w:val="right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0.621</w:t>
            </w:r>
          </w:p>
        </w:tc>
      </w:tr>
      <w:tr w:rsidR="000F3AE9" w:rsidRPr="00043940" w14:paraId="040A106A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CEBC9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Inner Regional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6C64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68 (74.8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0129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400 (73.9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764AA6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768 (74.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A74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10C7633D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4781F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Outer Regional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E6EC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18 (24.0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C545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814 (25.1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EA98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932 (24.9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9F8CBA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AEA9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7BEAD553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6C678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Remote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C2FB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 (0.6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0BC7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9 (0.3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76AF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2 (0.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9AE38E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791B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44B34F1C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6D8A8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Very Remote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A515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00CD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1 (0.3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A113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3 (0.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E31F41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A26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7A6C9F64" w14:textId="77777777" w:rsidTr="003F3085">
        <w:trPr>
          <w:trHeight w:val="2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ADB4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Total years of school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AA5A3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01307D" w14:textId="77777777" w:rsidR="000F3AE9" w:rsidRPr="00043940" w:rsidRDefault="000F3AE9" w:rsidP="003F3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ADEFD2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1EE8" w14:textId="77777777" w:rsidR="000F3AE9" w:rsidRPr="00043940" w:rsidRDefault="000F3AE9" w:rsidP="003F3085">
            <w:pPr>
              <w:jc w:val="right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0.008</w:t>
            </w:r>
          </w:p>
        </w:tc>
      </w:tr>
      <w:tr w:rsidR="000F3AE9" w:rsidRPr="00043940" w14:paraId="226674F6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BBBDC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BC6B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1.7 (1.3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1204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1.5 (1.46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DF53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1.5 (1.4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522BA7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577F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54384869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1D955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752A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2.0 [4.00, 20.0]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7339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2.0 [0, 20.0]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D31691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2.0 [0, 20.0]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8FBF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5324E7CF" w14:textId="77777777" w:rsidTr="003F3085">
        <w:trPr>
          <w:trHeight w:val="20"/>
        </w:trPr>
        <w:tc>
          <w:tcPr>
            <w:tcW w:w="9136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BC90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Highest level of education obtained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A0AE" w14:textId="77777777" w:rsidR="000F3AE9" w:rsidRPr="00043940" w:rsidRDefault="000F3AE9" w:rsidP="003F3085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043940">
              <w:rPr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0F3AE9" w:rsidRPr="00043940" w14:paraId="7D156B8F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DDAB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Bachelor’s Deg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D16B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21 (24.6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F014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707 (21.8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12EB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828 (22.1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8CB18A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D1D4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2C5F5C6C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C39F8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Certificate or Apprenticeship (including Cert 2, 3 or 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C405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7 (7.5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E75C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32 (10.2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6B59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69 (9.9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FEEE47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56E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22A33875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95E71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Diploma / </w:t>
            </w:r>
            <w:proofErr w:type="gramStart"/>
            <w:r w:rsidRPr="00043940">
              <w:rPr>
                <w:color w:val="000000"/>
                <w:sz w:val="20"/>
                <w:szCs w:val="20"/>
              </w:rPr>
              <w:t>Associate Degre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12A2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73 (14.8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94D0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589 (18.1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BFBD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62 (17.7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A976C6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5DD9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18A8E1A6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9A643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364C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6 (5.3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F946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435 (13.4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A90D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461 (12.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904186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7770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532D0CD0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56E9B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Higher University degree (Honours, Graduate Diploma, Masters or Ph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E6DA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15 (43.7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4263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029 (31.7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40C048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244 (33.3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6EB6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3A549E59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17975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3494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6 (3.3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D8A7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95 (2.9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42B2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11 (3.0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756E8F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3583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4E3A47E0" w14:textId="77777777" w:rsidTr="003F3085">
        <w:trPr>
          <w:trHeight w:val="20"/>
        </w:trPr>
        <w:tc>
          <w:tcPr>
            <w:tcW w:w="7514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7D8E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Prior completion of tertiary educati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A22D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868046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D4DF" w14:textId="77777777" w:rsidR="000F3AE9" w:rsidRPr="00043940" w:rsidRDefault="000F3AE9" w:rsidP="003F3085">
            <w:pPr>
              <w:jc w:val="right"/>
              <w:rPr>
                <w:b/>
                <w:bCs/>
                <w:color w:val="333333"/>
                <w:sz w:val="20"/>
                <w:szCs w:val="20"/>
              </w:rPr>
            </w:pPr>
            <w:r w:rsidRPr="00043940">
              <w:rPr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0F3AE9" w:rsidRPr="00043940" w14:paraId="7BE98386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4468D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5175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17 (23.8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E538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231 (37.9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4E8EE1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348 (36.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190B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60A8C4B4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7A54A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DA3B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74 (76.0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D4CF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948 (60.0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CCFF10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322 (62.1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D803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019813A5" w14:textId="77777777" w:rsidTr="003F3085">
        <w:trPr>
          <w:trHeight w:val="20"/>
        </w:trPr>
        <w:tc>
          <w:tcPr>
            <w:tcW w:w="9136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1085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Have you noticed a substantial change in your memory and mental function in recent years?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A412" w14:textId="77777777" w:rsidR="000F3AE9" w:rsidRPr="00043940" w:rsidRDefault="000F3AE9" w:rsidP="003F3085">
            <w:pPr>
              <w:jc w:val="right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0.859</w:t>
            </w:r>
          </w:p>
        </w:tc>
      </w:tr>
      <w:tr w:rsidR="000F3AE9" w:rsidRPr="00043940" w14:paraId="4936567C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650E5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44A0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400 (81.3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6E7D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606 (80.2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168C60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006 (80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05FC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2B6F4E0F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0A6E4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5C7B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88 (17.9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CADA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591 (18.2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1E3D0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679 (18.2%)</w:t>
            </w:r>
          </w:p>
        </w:tc>
        <w:tc>
          <w:tcPr>
            <w:tcW w:w="26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AD7B81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CEA4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058AA17D" w14:textId="77777777" w:rsidTr="003F3085">
        <w:trPr>
          <w:trHeight w:val="20"/>
        </w:trPr>
        <w:tc>
          <w:tcPr>
            <w:tcW w:w="9136" w:type="dxa"/>
            <w:gridSpan w:val="5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5F2D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/>
                <w:sz w:val="20"/>
                <w:szCs w:val="20"/>
              </w:rPr>
              <w:t>Is there a history of conditions such as dementia in your direct family for example siblings, parents, grandparents, aunties and uncles?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75D" w14:textId="77777777" w:rsidR="000F3AE9" w:rsidRPr="00043940" w:rsidRDefault="000F3AE9" w:rsidP="003F3085">
            <w:pPr>
              <w:jc w:val="right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0.447</w:t>
            </w:r>
          </w:p>
        </w:tc>
      </w:tr>
      <w:tr w:rsidR="000F3AE9" w:rsidRPr="00043940" w14:paraId="0E849D53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1DC74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0FC6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72 (55.3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23A0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676 (51.6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10A557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948 (52.1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C9E2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414D8A9A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31CD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453D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17 (44.1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FEBD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520 (46.8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3480BD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737 (46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19A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7735695E" w14:textId="77777777" w:rsidTr="003F3085">
        <w:trPr>
          <w:trHeight w:val="20"/>
        </w:trPr>
        <w:tc>
          <w:tcPr>
            <w:tcW w:w="7514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FEA0" w14:textId="77777777" w:rsidR="000F3AE9" w:rsidRPr="00043940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3940">
              <w:rPr>
                <w:b/>
                <w:bCs/>
                <w:color w:val="000000" w:themeColor="text1"/>
                <w:sz w:val="20"/>
                <w:szCs w:val="20"/>
              </w:rPr>
              <w:t>Apolipoprotein E (APOE) e4 Presence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214F" w14:textId="77777777" w:rsidR="000F3AE9" w:rsidRPr="00043940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E59DBA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D418" w14:textId="77777777" w:rsidR="000F3AE9" w:rsidRPr="00043940" w:rsidRDefault="000F3AE9" w:rsidP="003F3085">
            <w:pPr>
              <w:jc w:val="right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0.622</w:t>
            </w:r>
          </w:p>
        </w:tc>
      </w:tr>
      <w:tr w:rsidR="000F3AE9" w:rsidRPr="00043940" w14:paraId="2E66B107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83462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6965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80 (36.6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20B6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835 (25.7%)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799180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1015 (27.1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BBDC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F3AE9" w:rsidRPr="00043940" w14:paraId="677E50A0" w14:textId="77777777" w:rsidTr="003F3085">
        <w:trPr>
          <w:trHeight w:val="2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225AC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FFF1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57 (11.6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8CD4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291 (9.0%)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7769" w14:textId="77777777" w:rsidR="000F3AE9" w:rsidRPr="00043940" w:rsidRDefault="000F3AE9" w:rsidP="003F3085">
            <w:pPr>
              <w:jc w:val="center"/>
              <w:rPr>
                <w:color w:val="333333"/>
                <w:sz w:val="20"/>
                <w:szCs w:val="20"/>
              </w:rPr>
            </w:pPr>
            <w:r w:rsidRPr="00043940">
              <w:rPr>
                <w:color w:val="333333"/>
                <w:sz w:val="20"/>
                <w:szCs w:val="20"/>
              </w:rPr>
              <w:t>348 (9.3%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B2BB2D" w14:textId="77777777" w:rsidR="000F3AE9" w:rsidRPr="00043940" w:rsidRDefault="000F3AE9" w:rsidP="003F3085">
            <w:pPr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AADA" w14:textId="77777777" w:rsidR="000F3AE9" w:rsidRPr="00043940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0439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73E7E563" w14:textId="77777777" w:rsidR="000F3AE9" w:rsidRPr="00043940" w:rsidRDefault="000F3AE9" w:rsidP="000F3AE9">
      <w:pPr>
        <w:spacing w:after="160" w:line="259" w:lineRule="auto"/>
        <w:rPr>
          <w:b/>
          <w:bCs/>
        </w:rPr>
      </w:pPr>
    </w:p>
    <w:p w14:paraId="2DEBDFF9" w14:textId="31ED387C" w:rsidR="000F3AE9" w:rsidRPr="00E76E81" w:rsidRDefault="000F3AE9" w:rsidP="000F3AE9">
      <w:pPr>
        <w:rPr>
          <w:b/>
          <w:bCs/>
        </w:rPr>
      </w:pPr>
      <w:r w:rsidRPr="00043940">
        <w:rPr>
          <w:b/>
          <w:bCs/>
        </w:rPr>
        <w:t>SUPPLEMENTARY TABLE 1</w:t>
      </w:r>
    </w:p>
    <w:p w14:paraId="21B6C0CF" w14:textId="77777777" w:rsidR="000F3AE9" w:rsidRPr="00E76E81" w:rsidRDefault="000F3AE9" w:rsidP="000F3AE9"/>
    <w:p w14:paraId="7B0F7B25" w14:textId="77777777" w:rsidR="000F3AE9" w:rsidRPr="00E76E81" w:rsidRDefault="000F3AE9" w:rsidP="000F3AE9"/>
    <w:p w14:paraId="1BF43241" w14:textId="77777777" w:rsidR="000F3AE9" w:rsidRPr="00E76E81" w:rsidRDefault="000F3AE9" w:rsidP="000F3AE9">
      <w:pPr>
        <w:spacing w:after="160" w:line="259" w:lineRule="auto"/>
        <w:rPr>
          <w:b/>
          <w:bCs/>
        </w:rPr>
      </w:pPr>
      <w:r w:rsidRPr="00E76E81">
        <w:rPr>
          <w:b/>
          <w:bCs/>
        </w:rPr>
        <w:br w:type="page"/>
      </w:r>
    </w:p>
    <w:p w14:paraId="0238AC2D" w14:textId="77777777" w:rsidR="000F3AE9" w:rsidRPr="00E76E81" w:rsidRDefault="000F3AE9" w:rsidP="000F3AE9">
      <w:pPr>
        <w:rPr>
          <w:b/>
          <w:bCs/>
        </w:rPr>
      </w:pPr>
    </w:p>
    <w:p w14:paraId="5331F58A" w14:textId="77777777" w:rsidR="000F3AE9" w:rsidRPr="00E76E81" w:rsidRDefault="000F3AE9" w:rsidP="000F3AE9"/>
    <w:tbl>
      <w:tblPr>
        <w:tblW w:w="9746" w:type="dxa"/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993"/>
        <w:gridCol w:w="1275"/>
        <w:gridCol w:w="1296"/>
        <w:gridCol w:w="1079"/>
      </w:tblGrid>
      <w:tr w:rsidR="000F3AE9" w:rsidRPr="00E76E81" w14:paraId="380375E7" w14:textId="77777777" w:rsidTr="003F3085">
        <w:trPr>
          <w:trHeight w:val="20"/>
        </w:trPr>
        <w:tc>
          <w:tcPr>
            <w:tcW w:w="609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9C02" w14:textId="77777777" w:rsidR="000F3AE9" w:rsidRPr="00E76E81" w:rsidRDefault="000F3AE9" w:rsidP="003F30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65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EC048" w14:textId="77777777" w:rsidR="000F3AE9" w:rsidRPr="00E76E81" w:rsidRDefault="000F3AE9" w:rsidP="003F3085">
            <w:pPr>
              <w:jc w:val="center"/>
              <w:rPr>
                <w:b/>
                <w:bCs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Follow-up</w:t>
            </w:r>
          </w:p>
        </w:tc>
      </w:tr>
      <w:tr w:rsidR="000F3AE9" w:rsidRPr="00E76E81" w14:paraId="67ED598D" w14:textId="77777777" w:rsidTr="003F3085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006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2EF5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Campus Particip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80C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Not Campus Participa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9C1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42B9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Campus Participan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10F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Not Campus Participant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82F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F3AE9" w:rsidRPr="00E76E81" w14:paraId="3974A828" w14:textId="77777777" w:rsidTr="003F3085">
        <w:trPr>
          <w:trHeight w:val="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155AF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DDC9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3F3C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1BCB20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48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4DAC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8F48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3AE9" w:rsidRPr="00E76E81" w14:paraId="069EF0B8" w14:textId="77777777" w:rsidTr="003F308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C8B1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Alcohol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170D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2503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562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DCA7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DA85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0D46BD0F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28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600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1 (1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4D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3 (12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A0DC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FDD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2 (8.5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2B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7 (9.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EE5F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392</w:t>
            </w:r>
          </w:p>
        </w:tc>
      </w:tr>
      <w:tr w:rsidR="000F3AE9" w:rsidRPr="00E76E81" w14:paraId="260E1E8A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66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E5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49 (5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570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44 (49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403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B4E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98 (60.6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045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83 (57.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46F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2E75FEC0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5F7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143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57 (3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7B9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67 (33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222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106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33 (27.0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CA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50 (30.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779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7A116E40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13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EB0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5 (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4DC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8 (3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83C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B49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9 (3.9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3D3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2 (2.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B0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63B2BFFC" w14:textId="77777777" w:rsidTr="003F308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01E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Blood Pressure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C3E9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804A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44AA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06EC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B6B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151BEC6E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17C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F4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9 (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FF7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0 (6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54CB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EFA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1 (6.3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8F8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7 (3.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1F9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0F3AE9" w:rsidRPr="00E76E81" w14:paraId="61061B21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BE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389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41 (8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932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51 (9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360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A15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50 (91.5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BD2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59 (93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871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35EAFB90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B8A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953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2 (2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41C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9 (1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9284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B68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1 (2.2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69E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6 (3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74A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4753350F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8A3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739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52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821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742F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F6C9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29F9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5DF265B2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6719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BMI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2471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E47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61B9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A73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9483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6AE3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20F69B6B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8C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81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23 (2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059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37 (27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3339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EDC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14 (23.2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67A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46 (29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4285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0F3AE9" w:rsidRPr="00E76E81" w14:paraId="209113D3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2D1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ACC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86 (3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4D8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86 (37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F79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F56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94 (39.4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9C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97 (40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759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39B88D2D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43B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66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77 (3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177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58 (3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2DB4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428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84 (37.4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3E9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46 (29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199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123D1181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DBD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1DB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 (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F80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1 (2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4E5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DD4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B2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0BD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6163543D" w14:textId="77777777" w:rsidTr="003F308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2AC7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Cholesterol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E584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CEE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0E24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6AF3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A70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7495B83B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97C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60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89 (1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D0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86 (17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F09C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412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53 (10.8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CA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4 (13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9116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183</w:t>
            </w:r>
          </w:p>
        </w:tc>
      </w:tr>
      <w:tr w:rsidR="000F3AE9" w:rsidRPr="00E76E81" w14:paraId="73772A4E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4F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00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85 (78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69A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79 (77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E37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89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03 (81.9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0F9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02 (81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AB1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3A045227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DED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6BD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7 (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13F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3 (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62F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956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6 (7.3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FA3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5 (5.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D8F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775EBDB9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7FC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E3E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12F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E1C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6AC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4C2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4C2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74B81093" w14:textId="77777777" w:rsidTr="003F308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394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Diabetes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180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4FD5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16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A2A3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23FA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0B42BFCF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0A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8EA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88 (1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91E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78 (1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1579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928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58 (11.8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417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2 (12.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9A06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560</w:t>
            </w:r>
          </w:p>
        </w:tc>
      </w:tr>
      <w:tr w:rsidR="000F3AE9" w:rsidRPr="00E76E81" w14:paraId="4DFF6C92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23B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1FA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94 (8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430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04 (8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73A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867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26 (86.6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770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24 (86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069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29F44939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07F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9E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9 (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CF9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7 (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443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338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7 (1.4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560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5 (1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F74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11B82F2F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DA0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6C4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A86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515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89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E1F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 (0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4DF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1C7ED72B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D1A0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Diet ris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BFC4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77A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CB8E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F52F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CEE9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9B61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308DF8EE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5AE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E27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2 (6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6A5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2 (6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2CAD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E03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7 (3.5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38A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2 (4.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51FC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319</w:t>
            </w:r>
          </w:p>
        </w:tc>
      </w:tr>
      <w:tr w:rsidR="000F3AE9" w:rsidRPr="00E76E81" w14:paraId="3D00ADCB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87C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6B1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91 (1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C84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97 (1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998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6174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60 (32.5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7E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34 (27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317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4C2E2C36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43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840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69 (7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39B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61 (73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C88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83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12 (63.4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5CD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31 (67.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2F74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1BB0B617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00D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1A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806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6B6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22C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671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5 (1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B0A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57521275" w14:textId="77777777" w:rsidTr="003F308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50A4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Cognitive Activity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9DEF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CB6B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896F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3EB0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E33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6238B024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FAB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4D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05 (4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0F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04 (41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D741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A9B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7 (13.6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8CF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18 (24.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8BE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3AE9" w:rsidRPr="00E76E81" w14:paraId="68E31449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3D4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A63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84 (5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4D6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83 (57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E53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04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17 (84.8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907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68 (74.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B0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0AD987C5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A6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C0B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723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5 (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8F4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8FC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8 (1.6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8F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 (1.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A31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5B0092D1" w14:textId="77777777" w:rsidTr="003F308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3EF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Physical Activity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B477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F7F2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DA07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139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18D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4DE110A3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88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CD1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50 (1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C5B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52 (10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FFEE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05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5 (5.1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70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0 (6.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4E1B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811</w:t>
            </w:r>
          </w:p>
        </w:tc>
      </w:tr>
      <w:tr w:rsidR="000F3AE9" w:rsidRPr="00E76E81" w14:paraId="297017DF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2B3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82F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35 (88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174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38 (89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E56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116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63 (94.1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E2C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60 (93.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22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0B8835D3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8BD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C26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7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903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04B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E62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41C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5B4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73B7F10F" w14:textId="77777777" w:rsidTr="003F3085">
        <w:trPr>
          <w:trHeight w:val="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908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Smoking ri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8F30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F49D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EC2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41B9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0D5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3B82D817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C9C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B95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6 (3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F1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7 (5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14EC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561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2 (2.4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48B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2 (4.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48F6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225</w:t>
            </w:r>
          </w:p>
        </w:tc>
      </w:tr>
      <w:tr w:rsidR="000F3AE9" w:rsidRPr="00E76E81" w14:paraId="41A195F6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B23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A2E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69 (95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C5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58 (93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EFE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B0F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73 (96.1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5B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61 (93.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AC0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429E2C25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E86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EF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7 (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C7D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7 (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886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CA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 (1.2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7DD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7 (1.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56C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6C6C87B1" w14:textId="77777777" w:rsidTr="003F308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A1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E53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60E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4E8A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EF0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 (0.2%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CDA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F97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</w:tbl>
    <w:p w14:paraId="1A9E861E" w14:textId="77777777" w:rsidR="000F3AE9" w:rsidRPr="00E76E81" w:rsidRDefault="000F3AE9" w:rsidP="000F3AE9"/>
    <w:p w14:paraId="4E8BE744" w14:textId="77777777" w:rsidR="000F3AE9" w:rsidRPr="00E76E81" w:rsidRDefault="000F3AE9" w:rsidP="000F3AE9"/>
    <w:p w14:paraId="683408A6" w14:textId="77777777" w:rsidR="000F3AE9" w:rsidRPr="00E76E81" w:rsidRDefault="000F3AE9" w:rsidP="000F3AE9"/>
    <w:p w14:paraId="44C07021" w14:textId="4C6FB93F" w:rsidR="000F3AE9" w:rsidRPr="000F3AE9" w:rsidRDefault="000F3AE9" w:rsidP="000F3AE9">
      <w:pPr>
        <w:rPr>
          <w:b/>
          <w:bCs/>
        </w:rPr>
      </w:pPr>
      <w:r w:rsidRPr="00E76E81">
        <w:rPr>
          <w:b/>
          <w:bCs/>
        </w:rPr>
        <w:t>SUPPLEMENTARY TABLE</w:t>
      </w:r>
      <w:r>
        <w:rPr>
          <w:b/>
          <w:bCs/>
        </w:rPr>
        <w:t xml:space="preserve"> 2</w:t>
      </w:r>
      <w:r w:rsidRPr="00E76E81"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3"/>
        <w:gridCol w:w="2164"/>
        <w:gridCol w:w="2537"/>
        <w:gridCol w:w="2552"/>
      </w:tblGrid>
      <w:tr w:rsidR="00C67757" w:rsidRPr="00E76E81" w14:paraId="37928DB2" w14:textId="77777777" w:rsidTr="003F3085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E26F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C67757" w:rsidRPr="00E76E81" w14:paraId="5F0AB834" w14:textId="77777777" w:rsidTr="003F308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C52C98C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67757" w:rsidRPr="00E76E81" w14:paraId="3BC04976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499382" w14:textId="77777777" w:rsidR="00C67757" w:rsidRPr="00E76E81" w:rsidRDefault="00C67757" w:rsidP="003F3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6ACBC4A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rStyle w:val="Emphasis"/>
                <w:color w:val="000000"/>
                <w:sz w:val="20"/>
                <w:szCs w:val="20"/>
              </w:rPr>
              <w:t>Dependent variable:</w:t>
            </w:r>
          </w:p>
        </w:tc>
      </w:tr>
      <w:tr w:rsidR="00C67757" w:rsidRPr="00E76E81" w14:paraId="198735B0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F00E4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262208A" w14:textId="77777777" w:rsidR="00C67757" w:rsidRPr="00E76E81" w:rsidRDefault="00C67757" w:rsidP="003F3085">
            <w:pPr>
              <w:jc w:val="center"/>
              <w:rPr>
                <w:sz w:val="20"/>
                <w:szCs w:val="20"/>
              </w:rPr>
            </w:pPr>
          </w:p>
        </w:tc>
      </w:tr>
      <w:tr w:rsidR="00C67757" w:rsidRPr="00E76E81" w14:paraId="66D3E091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235576" w14:textId="77777777" w:rsidR="00C67757" w:rsidRPr="00E76E81" w:rsidRDefault="00C67757" w:rsidP="003F3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2D92765F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Plasma phosphorylated tau 181 (</w:t>
            </w:r>
            <w:proofErr w:type="spellStart"/>
            <w:r w:rsidRPr="00E76E81">
              <w:rPr>
                <w:color w:val="000000"/>
                <w:sz w:val="20"/>
                <w:szCs w:val="20"/>
              </w:rPr>
              <w:t>pg</w:t>
            </w:r>
            <w:proofErr w:type="spellEnd"/>
            <w:r w:rsidRPr="00E76E81">
              <w:rPr>
                <w:color w:val="000000"/>
                <w:sz w:val="20"/>
                <w:szCs w:val="20"/>
              </w:rPr>
              <w:t>/ml)</w:t>
            </w:r>
          </w:p>
        </w:tc>
      </w:tr>
      <w:tr w:rsidR="00C67757" w:rsidRPr="00E76E81" w14:paraId="7CBE4505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5B1482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2EA667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26B29BD4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2D10E8C3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3)</w:t>
            </w:r>
          </w:p>
        </w:tc>
      </w:tr>
      <w:tr w:rsidR="00C67757" w:rsidRPr="00E76E81" w14:paraId="6090AB2A" w14:textId="77777777" w:rsidTr="003F308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A6ADC42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67757" w:rsidRPr="00E76E81" w14:paraId="143D5BD0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34645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Campus participation</w:t>
            </w:r>
          </w:p>
        </w:tc>
        <w:tc>
          <w:tcPr>
            <w:tcW w:w="0" w:type="auto"/>
            <w:vAlign w:val="center"/>
            <w:hideMark/>
          </w:tcPr>
          <w:p w14:paraId="7DABA100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3C4C7855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5CB12DF8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C67757" w:rsidRPr="00E76E81" w14:paraId="45DE96AB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7F070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CFC32B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088)</w:t>
            </w:r>
          </w:p>
        </w:tc>
        <w:tc>
          <w:tcPr>
            <w:tcW w:w="0" w:type="auto"/>
            <w:vAlign w:val="center"/>
            <w:hideMark/>
          </w:tcPr>
          <w:p w14:paraId="477F113A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086)</w:t>
            </w:r>
          </w:p>
        </w:tc>
        <w:tc>
          <w:tcPr>
            <w:tcW w:w="0" w:type="auto"/>
            <w:vAlign w:val="center"/>
            <w:hideMark/>
          </w:tcPr>
          <w:p w14:paraId="70C4B848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085)</w:t>
            </w:r>
          </w:p>
        </w:tc>
      </w:tr>
      <w:tr w:rsidR="00C67757" w:rsidRPr="00E76E81" w14:paraId="2A8BE624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70959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B3E4C09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F7D1A8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28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32F272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471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C67757" w:rsidRPr="00E76E81" w14:paraId="4442C617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8CE0A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D5431A" w14:textId="77777777" w:rsidR="00C67757" w:rsidRPr="00E76E81" w:rsidRDefault="00C67757" w:rsidP="003F30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7C24BF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759A873B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239)</w:t>
            </w:r>
          </w:p>
        </w:tc>
      </w:tr>
      <w:tr w:rsidR="00C67757" w:rsidRPr="00E76E81" w14:paraId="5B52C67F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B62A29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777C3D82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50A387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549E6342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-2.870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C67757" w:rsidRPr="00E76E81" w14:paraId="5B0A8469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5E914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1B702B" w14:textId="77777777" w:rsidR="00C67757" w:rsidRPr="00E76E81" w:rsidRDefault="00C67757" w:rsidP="003F30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AAFB8A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084)</w:t>
            </w:r>
          </w:p>
        </w:tc>
        <w:tc>
          <w:tcPr>
            <w:tcW w:w="0" w:type="auto"/>
            <w:vAlign w:val="center"/>
            <w:hideMark/>
          </w:tcPr>
          <w:p w14:paraId="2C808F69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1.600)</w:t>
            </w:r>
          </w:p>
        </w:tc>
      </w:tr>
      <w:tr w:rsidR="00C67757" w:rsidRPr="00E76E81" w14:paraId="39A2C4E1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6A51C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Prior tertiary education</w:t>
            </w:r>
          </w:p>
        </w:tc>
        <w:tc>
          <w:tcPr>
            <w:tcW w:w="0" w:type="auto"/>
            <w:vAlign w:val="center"/>
            <w:hideMark/>
          </w:tcPr>
          <w:p w14:paraId="7178EB66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EBAC27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5A3836FF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C67757" w:rsidRPr="00E76E81" w14:paraId="517538FA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7C953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A349FA" w14:textId="77777777" w:rsidR="00C67757" w:rsidRPr="00E76E81" w:rsidRDefault="00C67757" w:rsidP="003F30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59A09C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086)</w:t>
            </w:r>
          </w:p>
        </w:tc>
        <w:tc>
          <w:tcPr>
            <w:tcW w:w="0" w:type="auto"/>
            <w:vAlign w:val="center"/>
            <w:hideMark/>
          </w:tcPr>
          <w:p w14:paraId="5C7361A1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086)</w:t>
            </w:r>
          </w:p>
        </w:tc>
      </w:tr>
      <w:tr w:rsidR="00C67757" w:rsidRPr="00E76E81" w14:paraId="03639DB7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17A058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PSW</w:t>
            </w:r>
          </w:p>
        </w:tc>
        <w:tc>
          <w:tcPr>
            <w:tcW w:w="0" w:type="auto"/>
            <w:vAlign w:val="center"/>
            <w:hideMark/>
          </w:tcPr>
          <w:p w14:paraId="3A6F1B6C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7BD4B3" w14:textId="77777777" w:rsidR="00C67757" w:rsidRPr="00E76E81" w:rsidRDefault="00C67757" w:rsidP="003F3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9BC865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-59.697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C67757" w:rsidRPr="00E76E81" w14:paraId="4D855E6D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632D9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F97F9B" w14:textId="77777777" w:rsidR="00C67757" w:rsidRPr="00E76E81" w:rsidRDefault="00C67757" w:rsidP="003F30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A12FCF" w14:textId="77777777" w:rsidR="00C67757" w:rsidRPr="00E76E81" w:rsidRDefault="00C67757" w:rsidP="003F30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B3CB27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32.132)</w:t>
            </w:r>
          </w:p>
        </w:tc>
      </w:tr>
      <w:tr w:rsidR="00C67757" w:rsidRPr="00E76E81" w14:paraId="4F2E3B0F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844B79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3E502C8F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.369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4CA4E5B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0" w:type="auto"/>
            <w:vAlign w:val="center"/>
            <w:hideMark/>
          </w:tcPr>
          <w:p w14:paraId="002CBBD3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7.155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C67757" w:rsidRPr="00E76E81" w14:paraId="595457EF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C8B23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F929A06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050)</w:t>
            </w:r>
          </w:p>
        </w:tc>
        <w:tc>
          <w:tcPr>
            <w:tcW w:w="0" w:type="auto"/>
            <w:vAlign w:val="center"/>
            <w:hideMark/>
          </w:tcPr>
          <w:p w14:paraId="362BCFFE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0.361)</w:t>
            </w:r>
          </w:p>
        </w:tc>
        <w:tc>
          <w:tcPr>
            <w:tcW w:w="0" w:type="auto"/>
            <w:vAlign w:val="center"/>
            <w:hideMark/>
          </w:tcPr>
          <w:p w14:paraId="49D707D5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(4.110)</w:t>
            </w:r>
          </w:p>
        </w:tc>
      </w:tr>
      <w:tr w:rsidR="00C67757" w:rsidRPr="00E76E81" w14:paraId="085D7B96" w14:textId="77777777" w:rsidTr="003F308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13BE58B3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67757" w:rsidRPr="00E76E81" w14:paraId="79EA9D13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AD195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826FB6D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vAlign w:val="center"/>
            <w:hideMark/>
          </w:tcPr>
          <w:p w14:paraId="5A884436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vAlign w:val="center"/>
            <w:hideMark/>
          </w:tcPr>
          <w:p w14:paraId="38ADADA0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29</w:t>
            </w:r>
          </w:p>
        </w:tc>
      </w:tr>
      <w:tr w:rsidR="00C67757" w:rsidRPr="00E76E81" w14:paraId="64D61195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8ECD2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R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DC204FC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746296F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0" w:type="auto"/>
            <w:vAlign w:val="center"/>
            <w:hideMark/>
          </w:tcPr>
          <w:p w14:paraId="59B08B1F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124</w:t>
            </w:r>
          </w:p>
        </w:tc>
      </w:tr>
      <w:tr w:rsidR="00C67757" w:rsidRPr="00E76E81" w14:paraId="359B3ED3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6D5B7F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Adjusted R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55BCCDD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7DCEF6D3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07DFF3DE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104</w:t>
            </w:r>
          </w:p>
        </w:tc>
      </w:tr>
      <w:tr w:rsidR="00C67757" w:rsidRPr="00E76E81" w14:paraId="6697DA00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600D1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0A1A1571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629 (</w:t>
            </w:r>
            <w:proofErr w:type="spellStart"/>
            <w:r w:rsidRPr="00E76E81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E76E81">
              <w:rPr>
                <w:color w:val="000000"/>
                <w:sz w:val="20"/>
                <w:szCs w:val="20"/>
              </w:rPr>
              <w:t xml:space="preserve"> = 229)</w:t>
            </w:r>
          </w:p>
        </w:tc>
        <w:tc>
          <w:tcPr>
            <w:tcW w:w="0" w:type="auto"/>
            <w:vAlign w:val="center"/>
            <w:hideMark/>
          </w:tcPr>
          <w:p w14:paraId="25B5366A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599 (</w:t>
            </w:r>
            <w:proofErr w:type="spellStart"/>
            <w:r w:rsidRPr="00E76E81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E76E81">
              <w:rPr>
                <w:color w:val="000000"/>
                <w:sz w:val="20"/>
                <w:szCs w:val="20"/>
              </w:rPr>
              <w:t xml:space="preserve"> = 224)</w:t>
            </w:r>
          </w:p>
        </w:tc>
        <w:tc>
          <w:tcPr>
            <w:tcW w:w="0" w:type="auto"/>
            <w:vAlign w:val="center"/>
            <w:hideMark/>
          </w:tcPr>
          <w:p w14:paraId="33F55A59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595 (</w:t>
            </w:r>
            <w:proofErr w:type="spellStart"/>
            <w:r w:rsidRPr="00E76E81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E76E81">
              <w:rPr>
                <w:color w:val="000000"/>
                <w:sz w:val="20"/>
                <w:szCs w:val="20"/>
              </w:rPr>
              <w:t xml:space="preserve"> = 223)</w:t>
            </w:r>
          </w:p>
        </w:tc>
      </w:tr>
      <w:tr w:rsidR="00C67757" w:rsidRPr="00E76E81" w14:paraId="746E2AEF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331C0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2BE88757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250 (</w:t>
            </w:r>
            <w:proofErr w:type="spellStart"/>
            <w:r w:rsidRPr="00E76E81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E76E81">
              <w:rPr>
                <w:color w:val="000000"/>
                <w:sz w:val="20"/>
                <w:szCs w:val="20"/>
              </w:rPr>
              <w:t xml:space="preserve"> = 1; 229) (p = 0.618)</w:t>
            </w:r>
          </w:p>
        </w:tc>
        <w:tc>
          <w:tcPr>
            <w:tcW w:w="0" w:type="auto"/>
            <w:vAlign w:val="center"/>
            <w:hideMark/>
          </w:tcPr>
          <w:p w14:paraId="129CE05C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.953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**</w:t>
            </w:r>
            <w:r w:rsidRPr="00E76E81">
              <w:rPr>
                <w:rFonts w:hint="eastAsia"/>
                <w:color w:val="000000"/>
                <w:sz w:val="20"/>
                <w:szCs w:val="20"/>
              </w:rPr>
              <w:t> </w:t>
            </w:r>
            <w:r w:rsidRPr="00E76E8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E76E81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E76E81">
              <w:rPr>
                <w:color w:val="000000"/>
                <w:sz w:val="20"/>
                <w:szCs w:val="20"/>
              </w:rPr>
              <w:t xml:space="preserve"> = 4; 224) (p = 0.00003)</w:t>
            </w:r>
          </w:p>
        </w:tc>
        <w:tc>
          <w:tcPr>
            <w:tcW w:w="0" w:type="auto"/>
            <w:vAlign w:val="center"/>
            <w:hideMark/>
          </w:tcPr>
          <w:p w14:paraId="2757F567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.314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**</w:t>
            </w:r>
            <w:r w:rsidRPr="00E76E81">
              <w:rPr>
                <w:rFonts w:hint="eastAsia"/>
                <w:color w:val="000000"/>
                <w:sz w:val="20"/>
                <w:szCs w:val="20"/>
              </w:rPr>
              <w:t> </w:t>
            </w:r>
            <w:r w:rsidRPr="00E76E81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E76E81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E76E81">
              <w:rPr>
                <w:color w:val="000000"/>
                <w:sz w:val="20"/>
                <w:szCs w:val="20"/>
              </w:rPr>
              <w:t xml:space="preserve"> = 5; 223) (p = 0.00002)</w:t>
            </w:r>
          </w:p>
        </w:tc>
      </w:tr>
      <w:tr w:rsidR="00C67757" w:rsidRPr="00E76E81" w14:paraId="4F84AE65" w14:textId="77777777" w:rsidTr="003F308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41720DB5" w14:textId="77777777" w:rsidR="00C67757" w:rsidRPr="00E76E81" w:rsidRDefault="00C67757" w:rsidP="003F308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67757" w:rsidRPr="00E76E81" w14:paraId="29E1ED37" w14:textId="77777777" w:rsidTr="003F308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234A22" w14:textId="77777777" w:rsidR="00C67757" w:rsidRPr="00E76E81" w:rsidRDefault="00C67757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rStyle w:val="Emphasis"/>
                <w:color w:val="000000"/>
                <w:sz w:val="20"/>
                <w:szCs w:val="20"/>
              </w:rPr>
              <w:t>Note: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4DFD457" w14:textId="77777777" w:rsidR="00C67757" w:rsidRPr="00E76E81" w:rsidRDefault="00C67757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E76E81">
              <w:rPr>
                <w:color w:val="000000"/>
                <w:sz w:val="20"/>
                <w:szCs w:val="20"/>
              </w:rPr>
              <w:t>p&lt;0.1;</w:t>
            </w:r>
            <w:r w:rsidRPr="00E76E81">
              <w:rPr>
                <w:rFonts w:hint="eastAsia"/>
                <w:color w:val="000000"/>
                <w:sz w:val="20"/>
                <w:szCs w:val="20"/>
              </w:rPr>
              <w:t> 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*</w:t>
            </w:r>
            <w:r w:rsidRPr="00E76E81">
              <w:rPr>
                <w:color w:val="000000"/>
                <w:sz w:val="20"/>
                <w:szCs w:val="20"/>
              </w:rPr>
              <w:t>p&lt;0.05;</w:t>
            </w:r>
            <w:r w:rsidRPr="00E76E81">
              <w:rPr>
                <w:rFonts w:hint="eastAsia"/>
                <w:color w:val="000000"/>
                <w:sz w:val="20"/>
                <w:szCs w:val="20"/>
              </w:rPr>
              <w:t> </w:t>
            </w:r>
            <w:r w:rsidRPr="00E76E81">
              <w:rPr>
                <w:color w:val="000000"/>
                <w:sz w:val="20"/>
                <w:szCs w:val="20"/>
                <w:vertAlign w:val="superscript"/>
              </w:rPr>
              <w:t>***</w:t>
            </w:r>
            <w:r w:rsidRPr="00E76E81">
              <w:rPr>
                <w:color w:val="000000"/>
                <w:sz w:val="20"/>
                <w:szCs w:val="20"/>
              </w:rPr>
              <w:t>p&lt;0.01</w:t>
            </w:r>
          </w:p>
        </w:tc>
      </w:tr>
    </w:tbl>
    <w:p w14:paraId="137E38E8" w14:textId="77777777" w:rsidR="00C67757" w:rsidRDefault="00C67757"/>
    <w:p w14:paraId="259A8306" w14:textId="293D661D" w:rsidR="00C67757" w:rsidRDefault="00C67757">
      <w:r w:rsidRPr="00E76E81">
        <w:rPr>
          <w:b/>
          <w:bCs/>
        </w:rPr>
        <w:t>SUPPLEMENTARY TABLE</w:t>
      </w:r>
      <w:r>
        <w:rPr>
          <w:b/>
          <w:bCs/>
        </w:rPr>
        <w:t xml:space="preserve"> 3</w:t>
      </w:r>
      <w:r>
        <w:br w:type="page"/>
      </w:r>
    </w:p>
    <w:p w14:paraId="3746ADBC" w14:textId="77777777" w:rsidR="000F3AE9" w:rsidRPr="00E76E81" w:rsidRDefault="000F3AE9" w:rsidP="000F3AE9"/>
    <w:tbl>
      <w:tblPr>
        <w:tblW w:w="9854" w:type="dxa"/>
        <w:tblLook w:val="04A0" w:firstRow="1" w:lastRow="0" w:firstColumn="1" w:lastColumn="0" w:noHBand="0" w:noVBand="1"/>
      </w:tblPr>
      <w:tblGrid>
        <w:gridCol w:w="2463"/>
        <w:gridCol w:w="2463"/>
        <w:gridCol w:w="2463"/>
        <w:gridCol w:w="2465"/>
      </w:tblGrid>
      <w:tr w:rsidR="000F3AE9" w:rsidRPr="00E76E81" w14:paraId="44C15F5D" w14:textId="77777777" w:rsidTr="003F3085">
        <w:trPr>
          <w:trHeight w:val="20"/>
        </w:trPr>
        <w:tc>
          <w:tcPr>
            <w:tcW w:w="246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1394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EFFD5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Campus Participant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95A34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Not Campus Participant</w:t>
            </w:r>
          </w:p>
        </w:tc>
        <w:tc>
          <w:tcPr>
            <w:tcW w:w="246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167633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F3AE9" w:rsidRPr="00E76E81" w14:paraId="7A11F448" w14:textId="77777777" w:rsidTr="003F3085">
        <w:trPr>
          <w:trHeight w:val="20"/>
        </w:trPr>
        <w:tc>
          <w:tcPr>
            <w:tcW w:w="246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744EA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A044F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4018C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24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3C3034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3AE9" w:rsidRPr="00E76E81" w14:paraId="20C0C81E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739B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been upset because of something that happened unexpectedly?</w:t>
            </w:r>
          </w:p>
        </w:tc>
      </w:tr>
      <w:tr w:rsidR="000F3AE9" w:rsidRPr="00E76E81" w14:paraId="15345CF4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9F35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89B7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2 (14.6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19FD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4 (13.0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1DD2FE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0F3AE9" w:rsidRPr="00E76E81" w14:paraId="3F5FEFDD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EA7B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D54F0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83 (37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46A6A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6 (35.8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75057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3D0CAE14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1C34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C89E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8 (36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23A7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04 (41.5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7A4DF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152A562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F107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A70E2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0 (10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6CA1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1 (8.3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1442C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1FE1D6A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F795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DF4A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9 (1.8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9FE83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 (1.4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9D34C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B5F8AF6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B6005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felt that you were unable to control the important things in your life?</w:t>
            </w:r>
          </w:p>
        </w:tc>
      </w:tr>
      <w:tr w:rsidR="000F3AE9" w:rsidRPr="00E76E81" w14:paraId="11D9A521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2F5D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DA69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7 (17.7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6D1A9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5 (17.3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A1F8FB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830</w:t>
            </w:r>
          </w:p>
        </w:tc>
      </w:tr>
      <w:tr w:rsidR="000F3AE9" w:rsidRPr="00E76E81" w14:paraId="52B8DEF5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0A4B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B4C5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83 (37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C228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7 (36.0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95AA7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35D371D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4E4D6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FC073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63 (33.1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D958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5 (35.6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4F5AD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3896C73E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1805C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3D1D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9 (10.0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B5A6F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2 (8.5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D3B36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CA7C18A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6784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21251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0 (2.0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7DEE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3 (2.6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4E588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3145CAB6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73F9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felt nervous and stressed?</w:t>
            </w:r>
          </w:p>
        </w:tc>
      </w:tr>
      <w:tr w:rsidR="000F3AE9" w:rsidRPr="00E76E81" w14:paraId="003F8F8D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E64E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117D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2 (10.6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2CF9A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9 (10.0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729EB7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774</w:t>
            </w:r>
          </w:p>
        </w:tc>
      </w:tr>
      <w:tr w:rsidR="000F3AE9" w:rsidRPr="00E76E81" w14:paraId="6801C3DA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2C92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9A8D3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8 (36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969B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63 (33.1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C9D51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47A143A1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37EE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73AC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88 (38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7CC1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08 (42.3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EDBE0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38890623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C4CD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C5CF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9 (12.0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69A6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7 (11.6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6DA61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344D588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D417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5100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5 (3.0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C5A7C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5 (3.0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C33E9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8E5419D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C8D4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felt confident about your ability to handle your personal problems?</w:t>
            </w:r>
          </w:p>
        </w:tc>
      </w:tr>
      <w:tr w:rsidR="000F3AE9" w:rsidRPr="00E76E81" w14:paraId="7FD18030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2DA4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CE97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2 (2.4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5C7C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ED4088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127</w:t>
            </w:r>
          </w:p>
        </w:tc>
      </w:tr>
      <w:tr w:rsidR="000F3AE9" w:rsidRPr="00E76E81" w14:paraId="76FC9227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FA90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74211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8 (3.7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7893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8 (5.7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C7CC7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67CE748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7FCB9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B24F9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7 (15.7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A38D9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4 (15.0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7B0BB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3F3AA8B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1AEC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A678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89 (38.4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3579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03 (41.3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847E7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1251E90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242C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8B38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96 (39.8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CC0E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83 (37.2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00220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4D9B82BC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3581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felt that things were going your way?</w:t>
            </w:r>
          </w:p>
        </w:tc>
      </w:tr>
      <w:tr w:rsidR="000F3AE9" w:rsidRPr="00E76E81" w14:paraId="5218F0E1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33D3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0356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E9D9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 (0.6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419C60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989</w:t>
            </w:r>
          </w:p>
        </w:tc>
      </w:tr>
      <w:tr w:rsidR="000F3AE9" w:rsidRPr="00E76E81" w14:paraId="203E473A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DD80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675A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8 (5.7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BE54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0 (6.1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27A05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5C455890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F42F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85E0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34 (27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3C5F7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34 (27.2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27ADD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48978B2B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637A6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5AD4E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29 (46.5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73AF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29 (46.5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8E491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2536FF9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2BBD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AD5BC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99 (20.1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A5F8E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96 (19.5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4B283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38792705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65B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found that you could not cope with all the things that you had to do?</w:t>
            </w:r>
          </w:p>
        </w:tc>
      </w:tr>
      <w:tr w:rsidR="000F3AE9" w:rsidRPr="00E76E81" w14:paraId="6D239403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DABDF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B75E3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29 (26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62C8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19 (24.2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0670D7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422</w:t>
            </w:r>
          </w:p>
        </w:tc>
      </w:tr>
      <w:tr w:rsidR="000F3AE9" w:rsidRPr="00E76E81" w14:paraId="14CE549A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221D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9EEF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93 (39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1E8E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00 (40.7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F0B7F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17F5220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0519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5F54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20 (24.4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06BB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15 (23.4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60C55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A66C765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E865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F3B27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2 (8.5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1214F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1 (8.3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BAEEC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54506C8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FC40A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4889F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 (1.6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210B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 (3.5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A80E9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47C77651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20285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been able to control irritations in your life?</w:t>
            </w:r>
          </w:p>
        </w:tc>
      </w:tr>
      <w:tr w:rsidR="000F3AE9" w:rsidRPr="00E76E81" w14:paraId="44B788D1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2DEA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3EB8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 (0.6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A0865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 (0.2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4EBD0F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238</w:t>
            </w:r>
          </w:p>
        </w:tc>
      </w:tr>
      <w:tr w:rsidR="000F3AE9" w:rsidRPr="00E76E81" w14:paraId="54AEA55F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8A5C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B844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1 (4.3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F57B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3 (4.7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F5B85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07235D7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0B025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65420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0 (14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30DD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93 (18.9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57B2C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76AE5AE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883FC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300B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55 (51.8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E72D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31 (47.0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C9B67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11FAB2A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F9F8E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DEA8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43 (29.1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AB944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44 (29.3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65955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3A838B1C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1B56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felt that you were on top of things?</w:t>
            </w:r>
          </w:p>
        </w:tc>
      </w:tr>
      <w:tr w:rsidR="000F3AE9" w:rsidRPr="00E76E81" w14:paraId="0218AAAB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7C74F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A0A9C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9E4D6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0B2F0D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380</w:t>
            </w:r>
          </w:p>
        </w:tc>
      </w:tr>
      <w:tr w:rsidR="000F3AE9" w:rsidRPr="00E76E81" w14:paraId="7F9F4141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58044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9752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3 (6.7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F349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5 (5.1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90948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5F42F527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753A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6FF90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01 (20.5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0EAC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13 (23.0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2B32A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56A7AB05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3B3C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D3E41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20 (44.7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2B65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37 (48.2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7A6CA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768534D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8C2E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3AA4F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34 (27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D83BE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13 (23.0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7DE28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4F893D2E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66EC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been angered because of things that were outside of your control?</w:t>
            </w:r>
          </w:p>
        </w:tc>
      </w:tr>
      <w:tr w:rsidR="000F3AE9" w:rsidRPr="00E76E81" w14:paraId="3EB60CA6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FCF88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8608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0 (16.3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C58C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6 (13.4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E60762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777</w:t>
            </w:r>
          </w:p>
        </w:tc>
      </w:tr>
      <w:tr w:rsidR="000F3AE9" w:rsidRPr="00E76E81" w14:paraId="4F32AF59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0122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601F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95 (39.6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D654B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99 (40.4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7CF79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7F4DE8C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DC73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5079A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7 (36.0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589C8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86 (37.8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79566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584C1F1C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0A89F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5C5C5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5 (7.1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4E6C1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7 (7.5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96627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C74E0F3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251A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12933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 (1.0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7477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6DF5A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2154C50" w14:textId="77777777" w:rsidTr="003F3085">
        <w:trPr>
          <w:trHeight w:val="20"/>
        </w:trPr>
        <w:tc>
          <w:tcPr>
            <w:tcW w:w="9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C4B5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month, how often have you felt difficulties were piling up so high that you could not overcome them?</w:t>
            </w:r>
          </w:p>
        </w:tc>
      </w:tr>
      <w:tr w:rsidR="000F3AE9" w:rsidRPr="00E76E81" w14:paraId="4189F25D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1D7CD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C286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06 (41.9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652B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93 (39.2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8F9D15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690</w:t>
            </w:r>
          </w:p>
        </w:tc>
      </w:tr>
      <w:tr w:rsidR="000F3AE9" w:rsidRPr="00E76E81" w14:paraId="3416D2B3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23BB6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lmost never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9C55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8 (36.2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74BA2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7 (36.0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1552D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75F1B3E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DEE6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lastRenderedPageBreak/>
              <w:t>Sometimes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FA2E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1 (16.5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A898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98 (19.9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6B170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3D86D5A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A5001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Fairl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01B27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2 (4.5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89B4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0 (4.1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DAE6E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E94F61F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7FC3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Very often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2F69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 (1.0%)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AABF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23EF0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3BB768D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B2C74C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PSS Total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9485C1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BFA1B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16B21A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4FFF7578" w14:textId="77777777" w:rsidTr="003F3085">
        <w:trPr>
          <w:trHeight w:val="20"/>
        </w:trPr>
        <w:tc>
          <w:tcPr>
            <w:tcW w:w="24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FB04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an (SD)</w:t>
            </w:r>
          </w:p>
          <w:p w14:paraId="59DB52D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5C5E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2.1 (6.79)</w:t>
            </w:r>
          </w:p>
          <w:p w14:paraId="4E868A9B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2.0 [0, 36.0]</w:t>
            </w:r>
          </w:p>
        </w:tc>
        <w:tc>
          <w:tcPr>
            <w:tcW w:w="2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804C0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2.4 (6.53)</w:t>
            </w:r>
          </w:p>
          <w:p w14:paraId="46F17BB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2.0 [0, 36.0]</w:t>
            </w:r>
          </w:p>
        </w:tc>
        <w:tc>
          <w:tcPr>
            <w:tcW w:w="2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23E6C9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421</w:t>
            </w:r>
          </w:p>
          <w:p w14:paraId="3159758D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164A4EDE" w14:textId="77777777" w:rsidR="000F3AE9" w:rsidRPr="00E76E81" w:rsidRDefault="000F3AE9" w:rsidP="000F3AE9"/>
    <w:p w14:paraId="3BC05F0F" w14:textId="77777777" w:rsidR="000F3AE9" w:rsidRPr="00E76E81" w:rsidRDefault="000F3AE9" w:rsidP="000F3AE9"/>
    <w:p w14:paraId="75227250" w14:textId="4CD399D9" w:rsidR="000F3AE9" w:rsidRDefault="000F3AE9" w:rsidP="000F3AE9">
      <w:pPr>
        <w:rPr>
          <w:b/>
          <w:bCs/>
        </w:rPr>
      </w:pPr>
      <w:r w:rsidRPr="00E76E81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C67757">
        <w:rPr>
          <w:b/>
          <w:bCs/>
        </w:rPr>
        <w:t>4</w:t>
      </w:r>
    </w:p>
    <w:p w14:paraId="5C8E20AD" w14:textId="5388828F" w:rsidR="000F3AE9" w:rsidRDefault="000F3AE9">
      <w:pPr>
        <w:rPr>
          <w:b/>
          <w:bCs/>
        </w:rPr>
      </w:pPr>
      <w:r>
        <w:rPr>
          <w:b/>
          <w:bCs/>
        </w:rPr>
        <w:br w:type="page"/>
      </w:r>
    </w:p>
    <w:p w14:paraId="37059AF7" w14:textId="77777777" w:rsidR="000F3AE9" w:rsidRPr="00E76E81" w:rsidRDefault="000F3AE9" w:rsidP="000F3AE9">
      <w:pPr>
        <w:rPr>
          <w:b/>
          <w:bCs/>
        </w:rPr>
      </w:pPr>
    </w:p>
    <w:p w14:paraId="0BB6900E" w14:textId="77777777" w:rsidR="000F3AE9" w:rsidRPr="00E76E81" w:rsidRDefault="000F3AE9" w:rsidP="000F3AE9"/>
    <w:tbl>
      <w:tblPr>
        <w:tblW w:w="9498" w:type="dxa"/>
        <w:tblLook w:val="04A0" w:firstRow="1" w:lastRow="0" w:firstColumn="1" w:lastColumn="0" w:noHBand="0" w:noVBand="1"/>
      </w:tblPr>
      <w:tblGrid>
        <w:gridCol w:w="3402"/>
        <w:gridCol w:w="2410"/>
        <w:gridCol w:w="2410"/>
        <w:gridCol w:w="1276"/>
      </w:tblGrid>
      <w:tr w:rsidR="000F3AE9" w:rsidRPr="00E76E81" w14:paraId="4F09C4DC" w14:textId="77777777" w:rsidTr="003F3085">
        <w:trPr>
          <w:trHeight w:val="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183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D97D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Campus Participa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4C48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Not Campus Participant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1EA8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F3AE9" w:rsidRPr="00E76E81" w14:paraId="43F0B25D" w14:textId="77777777" w:rsidTr="003F3085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0B66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29C3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F248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1DA93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3AE9" w:rsidRPr="00E76E81" w14:paraId="4712F32F" w14:textId="77777777" w:rsidTr="003F3085">
        <w:trPr>
          <w:trHeight w:val="20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7367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 will be able to achieve most of the goals that I have set for myself</w:t>
            </w:r>
          </w:p>
        </w:tc>
      </w:tr>
      <w:tr w:rsidR="000F3AE9" w:rsidRPr="00E76E81" w14:paraId="3DD11268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37D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8D1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 (1.6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8E3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0 (2.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B76A" w14:textId="77777777" w:rsidR="000F3AE9" w:rsidRPr="00E76E81" w:rsidRDefault="000F3AE9" w:rsidP="003F3085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0.00248</w:t>
            </w:r>
          </w:p>
        </w:tc>
      </w:tr>
      <w:tr w:rsidR="000F3AE9" w:rsidRPr="00E76E81" w14:paraId="07439579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02C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CAA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 (1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645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 (1.6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8C8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70DEBB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FDA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ither agree nor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C59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5 (5.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B28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5 (9.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73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3C7F3E84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B4C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57E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84 (57.7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7E2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12 (63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4D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E036C00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1BF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3CD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68 (34.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4F8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17 (23.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1A9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EFE92DE" w14:textId="77777777" w:rsidTr="003F3085">
        <w:trPr>
          <w:trHeight w:val="2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FE9D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When facing difficult tasks, I am certain that I will accomplish them</w:t>
            </w:r>
          </w:p>
        </w:tc>
      </w:tr>
      <w:tr w:rsidR="000F3AE9" w:rsidRPr="00E76E81" w14:paraId="6E8D7A8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339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820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 (0.6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B7B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75F2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646</w:t>
            </w:r>
          </w:p>
        </w:tc>
      </w:tr>
      <w:tr w:rsidR="000F3AE9" w:rsidRPr="00E76E81" w14:paraId="0997BE13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C24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E64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 (3.5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AB4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7 (3.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A3E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E7E92D3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A5D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ither agree nor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C34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9 (14.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A39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2 (16.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543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3DCD11B9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A87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4BE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12 (63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BE5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14 (63.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0ED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5C47E07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AD1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1EC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91 (18.5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8C0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7 (15.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F86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E68B5E4" w14:textId="77777777" w:rsidTr="003F3085">
        <w:trPr>
          <w:trHeight w:val="2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C7D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general, I think that I can obtain outcomes that are important to me</w:t>
            </w:r>
          </w:p>
        </w:tc>
      </w:tr>
      <w:tr w:rsidR="000F3AE9" w:rsidRPr="00E76E81" w14:paraId="08B74188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EDE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9D5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1E6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CD3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667</w:t>
            </w:r>
          </w:p>
        </w:tc>
      </w:tr>
      <w:tr w:rsidR="000F3AE9" w:rsidRPr="00E76E81" w14:paraId="48F0104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C0F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C2C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356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1DA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4F714F7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8FF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ither agree nor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48F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2 (2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6CC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1 (4.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B6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A75622E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9A0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378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07 (62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6EE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33 (67.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89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65A4A1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277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1F9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67 (33.9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3E3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30 (26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98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19B98D8" w14:textId="77777777" w:rsidTr="003F3085">
        <w:trPr>
          <w:trHeight w:val="2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4BD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 xml:space="preserve">I believe I can succeed at most any </w:t>
            </w:r>
            <w:proofErr w:type="spellStart"/>
            <w:r w:rsidRPr="00E76E81">
              <w:rPr>
                <w:b/>
                <w:bCs/>
                <w:color w:val="000000"/>
                <w:sz w:val="20"/>
                <w:szCs w:val="20"/>
              </w:rPr>
              <w:t>endeavor</w:t>
            </w:r>
            <w:proofErr w:type="spellEnd"/>
            <w:r w:rsidRPr="00E76E81">
              <w:rPr>
                <w:b/>
                <w:bCs/>
                <w:color w:val="000000"/>
                <w:sz w:val="20"/>
                <w:szCs w:val="20"/>
              </w:rPr>
              <w:t xml:space="preserve"> to which I set my mind</w:t>
            </w:r>
          </w:p>
        </w:tc>
      </w:tr>
      <w:tr w:rsidR="000F3AE9" w:rsidRPr="00E76E81" w14:paraId="1F8877EC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835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778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 (0.6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1E2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B8A5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721</w:t>
            </w:r>
          </w:p>
        </w:tc>
      </w:tr>
      <w:tr w:rsidR="000F3AE9" w:rsidRPr="00E76E81" w14:paraId="1874F40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546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D73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 (1.6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575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2 (2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0EC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F278AD0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A7C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ither agree nor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2A5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8 (9.8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B87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0 (12.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1A6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F5E25D7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FE6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12D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96 (60.2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45A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91 (59.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F99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91E7ED8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6DB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D42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07 (21.7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F7D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97 (19.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30F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CBC062A" w14:textId="77777777" w:rsidTr="003F3085">
        <w:trPr>
          <w:trHeight w:val="2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F086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 will be able to successfully overcome many challenges</w:t>
            </w:r>
          </w:p>
        </w:tc>
      </w:tr>
      <w:tr w:rsidR="000F3AE9" w:rsidRPr="00E76E81" w14:paraId="1ACD41D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700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45E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CA2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BB3F" w14:textId="77777777" w:rsidR="000F3AE9" w:rsidRPr="00E76E81" w:rsidRDefault="000F3AE9" w:rsidP="003F3085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0.0198</w:t>
            </w:r>
          </w:p>
        </w:tc>
      </w:tr>
      <w:tr w:rsidR="000F3AE9" w:rsidRPr="00E76E81" w14:paraId="654F3818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D84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DE1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822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1 (2.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216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EB512C9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DC1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ither agree nor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435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5 (7.1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F49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5 (11.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37D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80C335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A79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844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47 (70.5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45E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22 (65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972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BBD20D8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923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9E5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06 (21.5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89E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02 (20.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36A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5D2FCF9D" w14:textId="77777777" w:rsidTr="003F3085">
        <w:trPr>
          <w:trHeight w:val="2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F48F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 am confident that I can perform effectively on many different tasks</w:t>
            </w:r>
          </w:p>
        </w:tc>
      </w:tr>
      <w:tr w:rsidR="000F3AE9" w:rsidRPr="00E76E81" w14:paraId="0AFB523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A6A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499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 (0.6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DA4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C1DF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107</w:t>
            </w:r>
          </w:p>
        </w:tc>
      </w:tr>
      <w:tr w:rsidR="000F3AE9" w:rsidRPr="00E76E81" w14:paraId="64A10460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F4E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DFE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FA7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 (1.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38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0C58855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D65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ither agree nor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2D3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2 (6.5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0CA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1 (10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ECF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486E3CB0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257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C7A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33 (67.7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3CD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24 (65.9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EE0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302E650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03F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781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22 (24.8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13B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07 (21.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4B9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359944FA" w14:textId="77777777" w:rsidTr="003F3085">
        <w:trPr>
          <w:trHeight w:val="2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C7C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Compared to other people, I can do most tasks very well</w:t>
            </w:r>
          </w:p>
        </w:tc>
      </w:tr>
      <w:tr w:rsidR="000F3AE9" w:rsidRPr="00E76E81" w14:paraId="48EEA4C8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F09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3BB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1FD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6490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326</w:t>
            </w:r>
          </w:p>
        </w:tc>
      </w:tr>
      <w:tr w:rsidR="000F3AE9" w:rsidRPr="00E76E81" w14:paraId="39E5E3C9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568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A35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 (1.6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AEE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6 (3.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B8E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A63A76E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718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ither agree nor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59B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87 (38.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E63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93 (39.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2F5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AF7258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D39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382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46 (50.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1AC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23 (45.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7D5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09BCE1B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A63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0F2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9 (10.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309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8 (11.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F54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F090DAB" w14:textId="77777777" w:rsidTr="003F3085">
        <w:trPr>
          <w:trHeight w:val="20"/>
        </w:trPr>
        <w:tc>
          <w:tcPr>
            <w:tcW w:w="9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8F37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Even when things are tough, I can perform quite well</w:t>
            </w:r>
          </w:p>
        </w:tc>
      </w:tr>
      <w:tr w:rsidR="000F3AE9" w:rsidRPr="00E76E81" w14:paraId="78971FDC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270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CD9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696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A2B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578</w:t>
            </w:r>
          </w:p>
        </w:tc>
      </w:tr>
      <w:tr w:rsidR="000F3AE9" w:rsidRPr="00E76E81" w14:paraId="1C39977C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3C9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89C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0 (2.0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BEA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3 (2.6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12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E9B5597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22F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Neither agree nor dis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7E4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1 (14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79D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8 (17.9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6BC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B0DE8B0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4B9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892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43 (69.7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072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22 (65.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BA7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463D1060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5FE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trongly agre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3B6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6 (13.4%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668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7 (13.6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0D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5298DF5" w14:textId="77777777" w:rsidTr="003F3085">
        <w:trPr>
          <w:trHeight w:val="20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1C86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Total NGS Score (8-4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1EDE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EA7D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168423FB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D3F6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an (SD)</w:t>
            </w:r>
          </w:p>
          <w:p w14:paraId="26CB43A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56B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2.2 (3.98)</w:t>
            </w:r>
          </w:p>
          <w:p w14:paraId="453B383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2.0 [8.00, 40.0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92D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1.6 (4.38)</w:t>
            </w:r>
          </w:p>
          <w:p w14:paraId="4DF9BA5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1.0 [8.00, 40.0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9332" w14:textId="77777777" w:rsidR="000F3AE9" w:rsidRPr="00E76E81" w:rsidRDefault="000F3AE9" w:rsidP="003F3085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0.0209</w:t>
            </w:r>
          </w:p>
          <w:p w14:paraId="2D1194BF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666502D3" w14:textId="77777777" w:rsidR="000F3AE9" w:rsidRPr="00E76E81" w:rsidRDefault="000F3AE9" w:rsidP="000F3AE9"/>
    <w:p w14:paraId="4C2A4868" w14:textId="69EFA529" w:rsidR="000F3AE9" w:rsidRDefault="000F3AE9" w:rsidP="000F3AE9">
      <w:pPr>
        <w:rPr>
          <w:b/>
          <w:bCs/>
        </w:rPr>
      </w:pPr>
      <w:r w:rsidRPr="00E76E81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C67757">
        <w:rPr>
          <w:b/>
          <w:bCs/>
        </w:rPr>
        <w:t>5</w:t>
      </w:r>
    </w:p>
    <w:p w14:paraId="3CB7E426" w14:textId="77777777" w:rsidR="000F3AE9" w:rsidRDefault="000F3AE9">
      <w:pPr>
        <w:rPr>
          <w:b/>
          <w:bCs/>
        </w:rPr>
      </w:pPr>
      <w:r>
        <w:rPr>
          <w:b/>
          <w:bCs/>
        </w:rPr>
        <w:br w:type="page"/>
      </w:r>
    </w:p>
    <w:p w14:paraId="41A0A412" w14:textId="77777777" w:rsidR="000F3AE9" w:rsidRPr="000F3AE9" w:rsidRDefault="000F3AE9" w:rsidP="000F3AE9">
      <w:pPr>
        <w:rPr>
          <w:b/>
          <w:bCs/>
        </w:rPr>
      </w:pPr>
    </w:p>
    <w:p w14:paraId="0D28A7A9" w14:textId="77777777" w:rsidR="000F3AE9" w:rsidRPr="00E76E81" w:rsidRDefault="000F3AE9" w:rsidP="000F3AE9"/>
    <w:tbl>
      <w:tblPr>
        <w:tblW w:w="9746" w:type="dxa"/>
        <w:tblLook w:val="04A0" w:firstRow="1" w:lastRow="0" w:firstColumn="1" w:lastColumn="0" w:noHBand="0" w:noVBand="1"/>
      </w:tblPr>
      <w:tblGrid>
        <w:gridCol w:w="3402"/>
        <w:gridCol w:w="2268"/>
        <w:gridCol w:w="2552"/>
        <w:gridCol w:w="1524"/>
      </w:tblGrid>
      <w:tr w:rsidR="000F3AE9" w:rsidRPr="00E76E81" w14:paraId="3C1D6F13" w14:textId="77777777" w:rsidTr="003F3085">
        <w:trPr>
          <w:trHeight w:val="20"/>
        </w:trPr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A4C1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805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Campus Participant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752B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Not Campus Participant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F957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F3AE9" w:rsidRPr="00E76E81" w14:paraId="099987CB" w14:textId="77777777" w:rsidTr="003F3085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AF807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135E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A311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(N=492)</w:t>
            </w:r>
          </w:p>
        </w:tc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DD7335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3AE9" w:rsidRPr="00E76E81" w14:paraId="7D5B89AF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635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How often do you need someone to help you when you are given information to read by your doctor, nurse or pharmacist?</w:t>
            </w:r>
          </w:p>
        </w:tc>
      </w:tr>
      <w:tr w:rsidR="000F3AE9" w:rsidRPr="00E76E81" w14:paraId="1B89F7B9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F72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B73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77 (97.0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312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479 (97.4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2B2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0F3AE9" w:rsidRPr="00E76E81" w14:paraId="55D9744D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426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6814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5 (3.0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933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1 (2.2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926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01B7C2DA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839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0F7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954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 (0.4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D74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767642E8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CDD0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When you need help, can you easily get hold of someone to assist you?</w:t>
            </w:r>
          </w:p>
        </w:tc>
      </w:tr>
      <w:tr w:rsidR="000F3AE9" w:rsidRPr="00E76E81" w14:paraId="1EDF54A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C4C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B3E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565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 (1.0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9615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681</w:t>
            </w:r>
          </w:p>
        </w:tc>
      </w:tr>
      <w:tr w:rsidR="000F3AE9" w:rsidRPr="00E76E81" w14:paraId="3042CD17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9CB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39A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7 (7.5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B07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7 (9.6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859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D563835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B4C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Oft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5D2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00 (61.0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B51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89 (58.7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892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3847687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3BF7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Do you need help to fill in official documents?</w:t>
            </w:r>
          </w:p>
        </w:tc>
      </w:tr>
      <w:tr w:rsidR="000F3AE9" w:rsidRPr="00E76E81" w14:paraId="2AA14325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065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F82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62 (93.9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A5E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71 (95.7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FEBC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263</w:t>
            </w:r>
          </w:p>
        </w:tc>
      </w:tr>
      <w:tr w:rsidR="000F3AE9" w:rsidRPr="00E76E81" w14:paraId="7B73C8A1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BBE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887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4 (4.9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77F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9 (3.9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7F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511355A8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D52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Oft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2A9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 (1.2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569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 (0.4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DA9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80A4E13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6B4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When you talk to a doctor or nurse, do you give them all the information they need to help you?</w:t>
            </w:r>
          </w:p>
        </w:tc>
      </w:tr>
      <w:tr w:rsidR="000F3AE9" w:rsidRPr="00E76E81" w14:paraId="5123CBE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245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032D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 (1.4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C7A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8BD1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825</w:t>
            </w:r>
          </w:p>
        </w:tc>
      </w:tr>
      <w:tr w:rsidR="000F3AE9" w:rsidRPr="00E76E81" w14:paraId="09316F7B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79C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085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7 (7.5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94F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6 (11.4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BE0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4E216B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74D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Oft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F81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48 (91.1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2780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32 (87.8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4C9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EEAA881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C6A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When you talk to a doctor or nurse, do you ask the questions you need to ask?</w:t>
            </w:r>
          </w:p>
        </w:tc>
      </w:tr>
      <w:tr w:rsidR="000F3AE9" w:rsidRPr="00E76E81" w14:paraId="7B91B829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26F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C43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 (1.2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872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 (0.8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2288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797</w:t>
            </w:r>
          </w:p>
        </w:tc>
      </w:tr>
      <w:tr w:rsidR="000F3AE9" w:rsidRPr="00E76E81" w14:paraId="66B52ECE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E74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FF6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7 (11.6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5C5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5 (11.2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8A1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064A9673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733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Oft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0CA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29 (87.2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670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33 (88.0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A95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51063090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6874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When you talk to a doctor or nurse, do you make sure they explain anything you do not understand?</w:t>
            </w:r>
          </w:p>
        </w:tc>
      </w:tr>
      <w:tr w:rsidR="000F3AE9" w:rsidRPr="00E76E81" w14:paraId="002179B6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D8E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18E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7 (5.5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D02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6 (5.3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1C2C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751</w:t>
            </w:r>
          </w:p>
        </w:tc>
      </w:tr>
      <w:tr w:rsidR="000F3AE9" w:rsidRPr="00E76E81" w14:paraId="691182E9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F7A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DF3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48 (30.1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355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59 (32.3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44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FB66858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0A8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Oft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77E5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17 (64.4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80A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07 (62.4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84A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5287B38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B1BD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Are you someone who likes to find out lots of information about your health?</w:t>
            </w:r>
          </w:p>
        </w:tc>
      </w:tr>
      <w:tr w:rsidR="000F3AE9" w:rsidRPr="00E76E81" w14:paraId="268AC38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123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F5E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9 (1.8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AFA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 (1.6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394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706</w:t>
            </w:r>
          </w:p>
        </w:tc>
      </w:tr>
      <w:tr w:rsidR="000F3AE9" w:rsidRPr="00E76E81" w14:paraId="178B8547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00A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710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68 (13.8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936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77 (15.7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40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E85363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BD9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Oft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6BE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15 (84.3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7EE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07 (82.7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B6B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1D727302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E538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 xml:space="preserve">How often do you think carefully about whether health information makes sense in your </w:t>
            </w:r>
            <w:proofErr w:type="gramStart"/>
            <w:r w:rsidRPr="00E76E81">
              <w:rPr>
                <w:b/>
                <w:bCs/>
                <w:color w:val="000000"/>
                <w:sz w:val="20"/>
                <w:szCs w:val="20"/>
              </w:rPr>
              <w:t>particular situation</w:t>
            </w:r>
            <w:proofErr w:type="gramEnd"/>
            <w:r w:rsidRPr="00E76E81">
              <w:rPr>
                <w:b/>
                <w:bCs/>
                <w:color w:val="000000"/>
                <w:sz w:val="20"/>
                <w:szCs w:val="20"/>
              </w:rPr>
              <w:t>?</w:t>
            </w:r>
          </w:p>
        </w:tc>
      </w:tr>
      <w:tr w:rsidR="000F3AE9" w:rsidRPr="00E76E81" w14:paraId="1744BBB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C92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A43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0 (0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19DC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 (0.2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E4E3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485</w:t>
            </w:r>
          </w:p>
        </w:tc>
      </w:tr>
      <w:tr w:rsidR="000F3AE9" w:rsidRPr="00E76E81" w14:paraId="02E014CD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5BC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2036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8 (5.7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8A9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33 (6.7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9313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AF30E8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A83B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Oft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BC4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64 (94.3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95EF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458 (93.1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6C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241B9D5A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8FDC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How often do you try to work out whether information about your health can be trusted?</w:t>
            </w:r>
          </w:p>
        </w:tc>
      </w:tr>
      <w:tr w:rsidR="000F3AE9" w:rsidRPr="00E76E81" w14:paraId="2CFCD8B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428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6E7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59 (12.0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A0C1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84 (17.1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E2CE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768</w:t>
            </w:r>
          </w:p>
        </w:tc>
      </w:tr>
      <w:tr w:rsidR="000F3AE9" w:rsidRPr="00E76E81" w14:paraId="35133696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DE0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30DA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90 (38.6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E16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81 (36.8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0DD4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7547145D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F7A7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Oft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8F5E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43 (49.4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F0D9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227 (46.1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9DA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</w:p>
        </w:tc>
      </w:tr>
      <w:tr w:rsidR="000F3AE9" w:rsidRPr="00E76E81" w14:paraId="6C397767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27ED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Are you the sort of person who might question your doctor or nurse's advice based on your own research?</w:t>
            </w:r>
          </w:p>
        </w:tc>
      </w:tr>
      <w:tr w:rsidR="000F3AE9" w:rsidRPr="00E76E81" w14:paraId="131D3CFB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8F1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Not real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76E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76 (15.4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18E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03 (20.9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AE2A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0547</w:t>
            </w:r>
          </w:p>
        </w:tc>
      </w:tr>
      <w:tr w:rsidR="000F3AE9" w:rsidRPr="00E76E81" w14:paraId="2A7A1DA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222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aybe / 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27A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40 (48.8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049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12 (43.1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B1B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259C3CE2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8D8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Yes, definit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59E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76 (35.8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4DD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77 (36.0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C15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0C9879C1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8A0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Do you think there are plenty of ways to have a say in what the government does about health?</w:t>
            </w:r>
          </w:p>
        </w:tc>
      </w:tr>
      <w:tr w:rsidR="000F3AE9" w:rsidRPr="00E76E81" w14:paraId="1EC43AD4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9CA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Not real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A88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98 (40.2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5EA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03 (41.3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F073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439</w:t>
            </w:r>
          </w:p>
        </w:tc>
      </w:tr>
      <w:tr w:rsidR="000F3AE9" w:rsidRPr="00E76E81" w14:paraId="320ECDC0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A2B1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aybe / sometim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4BA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41 (49.0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EA7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25 (45.7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918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0426C1C3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1E6E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Yes, definitel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607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53 (10.8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99E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64 (13.0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1E5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0ED08AEA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FF93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In the last 12 months have you taken action to do something about a health issue that affects your family or community?</w:t>
            </w:r>
          </w:p>
        </w:tc>
      </w:tr>
      <w:tr w:rsidR="000F3AE9" w:rsidRPr="00E76E81" w14:paraId="01352D15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E4A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F7D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00 (40.7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22D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20 (44.7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727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221</w:t>
            </w:r>
          </w:p>
        </w:tc>
      </w:tr>
      <w:tr w:rsidR="000F3AE9" w:rsidRPr="00E76E81" w14:paraId="3D6F9D16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200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46A7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92 (59.3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2EE4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72 (55.3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997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19A3AF1E" w14:textId="77777777" w:rsidTr="003F3085">
        <w:trPr>
          <w:trHeight w:val="20"/>
        </w:trPr>
        <w:tc>
          <w:tcPr>
            <w:tcW w:w="97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1E91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What do you think matters most for everyone's health?</w:t>
            </w:r>
          </w:p>
        </w:tc>
      </w:tr>
      <w:tr w:rsidR="000F3AE9" w:rsidRPr="00E76E81" w14:paraId="0071A0E7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D0E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Good housing, education, decent jobs and good local faciliti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71A2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79 (77.0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186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360 (73.2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5B3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185</w:t>
            </w:r>
          </w:p>
        </w:tc>
      </w:tr>
      <w:tr w:rsidR="000F3AE9" w:rsidRPr="00E76E81" w14:paraId="70DF0B59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6E8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Information and encouragement to lead healthy lifestyle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C64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13 (23.0%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79D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32 (26.8%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AF04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</w:p>
        </w:tc>
      </w:tr>
      <w:tr w:rsidR="000F3AE9" w:rsidRPr="00E76E81" w14:paraId="51064DB2" w14:textId="77777777" w:rsidTr="003F3085">
        <w:trPr>
          <w:trHeight w:val="2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443A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Literacy Sub Score: Functional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3850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3AE9" w:rsidRPr="00E76E81" w14:paraId="2EB66F69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906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EC5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8.14 (2.47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6174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8.33 (3.06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4EF1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297</w:t>
            </w:r>
          </w:p>
        </w:tc>
      </w:tr>
      <w:tr w:rsidR="000F3AE9" w:rsidRPr="00E76E81" w14:paraId="1C0AAADD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CC4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lastRenderedPageBreak/>
              <w:t>Median [Min, Max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EEC0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9.00 [4.00, 36.0]</w:t>
            </w:r>
          </w:p>
        </w:tc>
        <w:tc>
          <w:tcPr>
            <w:tcW w:w="4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1A9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9.00 [5.00, 32.0]</w:t>
            </w:r>
          </w:p>
        </w:tc>
      </w:tr>
      <w:tr w:rsidR="000F3AE9" w:rsidRPr="00E76E81" w14:paraId="32D97797" w14:textId="77777777" w:rsidTr="003F3085">
        <w:trPr>
          <w:trHeight w:val="2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B22E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Literacy Sub Score: Communicative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D02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3AE9" w:rsidRPr="00E76E81" w14:paraId="1BEEB82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A8B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F5B5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8.63 (2.53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108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8.82 (3.32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500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321</w:t>
            </w:r>
          </w:p>
        </w:tc>
      </w:tr>
      <w:tr w:rsidR="000F3AE9" w:rsidRPr="00E76E81" w14:paraId="7DD2EE57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ABF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8BE8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9.00 [3.00, 36.0]</w:t>
            </w:r>
          </w:p>
        </w:tc>
        <w:tc>
          <w:tcPr>
            <w:tcW w:w="4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274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9.00 [4.00, 36.0]</w:t>
            </w:r>
          </w:p>
        </w:tc>
      </w:tr>
      <w:tr w:rsidR="000F3AE9" w:rsidRPr="00E76E81" w14:paraId="2D62D810" w14:textId="77777777" w:rsidTr="003F3085">
        <w:trPr>
          <w:trHeight w:val="20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8E59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Literacy Sub Score: Critical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A0DB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3AE9" w:rsidRPr="00E76E81" w14:paraId="600A357F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A3DF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757B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0.7 (3.18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D6DD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10.8 (3.83)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9467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849</w:t>
            </w:r>
          </w:p>
        </w:tc>
      </w:tr>
      <w:tr w:rsidR="000F3AE9" w:rsidRPr="00E76E81" w14:paraId="65BA69C7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202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Median [Min, Max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6768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1.0 [6.00, 40.0]</w:t>
            </w:r>
          </w:p>
        </w:tc>
        <w:tc>
          <w:tcPr>
            <w:tcW w:w="4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D52" w14:textId="77777777" w:rsidR="000F3AE9" w:rsidRPr="00E76E81" w:rsidRDefault="000F3AE9" w:rsidP="003F3085">
            <w:pPr>
              <w:rPr>
                <w:color w:val="333333"/>
                <w:sz w:val="20"/>
                <w:szCs w:val="20"/>
              </w:rPr>
            </w:pPr>
            <w:r w:rsidRPr="00E76E81">
              <w:rPr>
                <w:color w:val="333333"/>
                <w:sz w:val="20"/>
                <w:szCs w:val="20"/>
              </w:rPr>
              <w:t>10.0 [5.00, 45.0]</w:t>
            </w:r>
          </w:p>
        </w:tc>
      </w:tr>
      <w:tr w:rsidR="000F3AE9" w:rsidRPr="00E76E81" w14:paraId="2FFBCD1E" w14:textId="77777777" w:rsidTr="003F3085">
        <w:trPr>
          <w:trHeight w:val="2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F313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76E81">
              <w:rPr>
                <w:b/>
                <w:bCs/>
                <w:color w:val="000000"/>
                <w:sz w:val="20"/>
                <w:szCs w:val="20"/>
              </w:rPr>
              <w:t>Literacy Total Score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FC71" w14:textId="77777777" w:rsidR="000F3AE9" w:rsidRPr="00E76E81" w:rsidRDefault="000F3AE9" w:rsidP="003F308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3B0B" w14:textId="77777777" w:rsidR="000F3AE9" w:rsidRPr="00E76E81" w:rsidRDefault="000F3AE9" w:rsidP="003F3085">
            <w:pPr>
              <w:rPr>
                <w:sz w:val="20"/>
                <w:szCs w:val="20"/>
              </w:rPr>
            </w:pPr>
          </w:p>
        </w:tc>
      </w:tr>
      <w:tr w:rsidR="000F3AE9" w:rsidRPr="00E76E81" w14:paraId="4C1A97FD" w14:textId="77777777" w:rsidTr="003F3085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D39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an (SD)</w:t>
            </w:r>
          </w:p>
          <w:p w14:paraId="09DAEE1A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1A8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6.6 (2.39)</w:t>
            </w:r>
          </w:p>
          <w:p w14:paraId="591FD15C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7.0 [17.0, 30.0]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9D39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6.4 (2.58)</w:t>
            </w:r>
          </w:p>
          <w:p w14:paraId="502F75A3" w14:textId="77777777" w:rsidR="000F3AE9" w:rsidRPr="00E76E81" w:rsidRDefault="000F3AE9" w:rsidP="003F3085">
            <w:pPr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27.0 [15.0, 30.0]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790" w14:textId="77777777" w:rsidR="000F3AE9" w:rsidRPr="00E76E81" w:rsidRDefault="000F3AE9" w:rsidP="003F3085">
            <w:pPr>
              <w:jc w:val="right"/>
              <w:rPr>
                <w:color w:val="000000"/>
                <w:sz w:val="20"/>
                <w:szCs w:val="20"/>
              </w:rPr>
            </w:pPr>
            <w:r w:rsidRPr="00E76E81">
              <w:rPr>
                <w:color w:val="000000"/>
                <w:sz w:val="20"/>
                <w:szCs w:val="20"/>
              </w:rPr>
              <w:t>0.219</w:t>
            </w:r>
          </w:p>
        </w:tc>
      </w:tr>
    </w:tbl>
    <w:p w14:paraId="3345953C" w14:textId="77777777" w:rsidR="000F3AE9" w:rsidRPr="00E76E81" w:rsidRDefault="000F3AE9" w:rsidP="000F3AE9"/>
    <w:p w14:paraId="0F7AEDD9" w14:textId="77777777" w:rsidR="000F3AE9" w:rsidRPr="00E76E81" w:rsidRDefault="000F3AE9" w:rsidP="000F3AE9"/>
    <w:p w14:paraId="75B862CA" w14:textId="7A073695" w:rsidR="000F3AE9" w:rsidRPr="00E76E81" w:rsidRDefault="000F3AE9" w:rsidP="000F3AE9">
      <w:pPr>
        <w:rPr>
          <w:b/>
          <w:bCs/>
        </w:rPr>
      </w:pPr>
      <w:r w:rsidRPr="00E76E81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C67757">
        <w:rPr>
          <w:b/>
          <w:bCs/>
        </w:rPr>
        <w:t>6</w:t>
      </w:r>
    </w:p>
    <w:p w14:paraId="18C420DD" w14:textId="03352C98" w:rsidR="00780ECB" w:rsidRPr="000F3AE9" w:rsidRDefault="00780ECB" w:rsidP="000F3AE9"/>
    <w:sectPr w:rsidR="00780ECB" w:rsidRPr="000F3AE9">
      <w:headerReference w:type="even" r:id="rId7"/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8FAB6B" w14:textId="77777777" w:rsidR="00AA743A" w:rsidRDefault="00AA743A">
      <w:r>
        <w:separator/>
      </w:r>
    </w:p>
  </w:endnote>
  <w:endnote w:type="continuationSeparator" w:id="0">
    <w:p w14:paraId="5F15DF94" w14:textId="77777777" w:rsidR="00AA743A" w:rsidRDefault="00AA7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45"/>
      <w:gridCol w:w="3245"/>
      <w:gridCol w:w="3245"/>
    </w:tblGrid>
    <w:tr w:rsidR="74B9DB2A" w14:paraId="72B72279" w14:textId="77777777" w:rsidTr="00CA0550">
      <w:trPr>
        <w:trHeight w:val="300"/>
      </w:trPr>
      <w:tc>
        <w:tcPr>
          <w:tcW w:w="3245" w:type="dxa"/>
        </w:tcPr>
        <w:p w14:paraId="593CD3DF" w14:textId="77777777" w:rsidR="00E37C9A" w:rsidRDefault="00E37C9A" w:rsidP="00CA0550">
          <w:pPr>
            <w:pStyle w:val="Header"/>
            <w:ind w:left="-115"/>
          </w:pPr>
        </w:p>
      </w:tc>
      <w:tc>
        <w:tcPr>
          <w:tcW w:w="3245" w:type="dxa"/>
        </w:tcPr>
        <w:p w14:paraId="0D9907A7" w14:textId="77777777" w:rsidR="00E37C9A" w:rsidRDefault="00E37C9A" w:rsidP="00CA0550">
          <w:pPr>
            <w:pStyle w:val="Header"/>
            <w:jc w:val="center"/>
          </w:pPr>
        </w:p>
      </w:tc>
      <w:tc>
        <w:tcPr>
          <w:tcW w:w="3245" w:type="dxa"/>
        </w:tcPr>
        <w:p w14:paraId="42C74BE3" w14:textId="77777777" w:rsidR="00E37C9A" w:rsidRDefault="00E37C9A" w:rsidP="00CA0550">
          <w:pPr>
            <w:pStyle w:val="Header"/>
            <w:ind w:right="-115"/>
            <w:jc w:val="right"/>
          </w:pPr>
        </w:p>
      </w:tc>
    </w:tr>
  </w:tbl>
  <w:p w14:paraId="76B26215" w14:textId="77777777" w:rsidR="00E37C9A" w:rsidRDefault="00E37C9A" w:rsidP="00CA05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BBA10" w14:textId="77777777" w:rsidR="00AA743A" w:rsidRDefault="00AA743A">
      <w:r>
        <w:separator/>
      </w:r>
    </w:p>
  </w:footnote>
  <w:footnote w:type="continuationSeparator" w:id="0">
    <w:p w14:paraId="45C4DA08" w14:textId="77777777" w:rsidR="00AA743A" w:rsidRDefault="00AA74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09799372"/>
      <w:docPartObj>
        <w:docPartGallery w:val="Page Numbers (Top of Page)"/>
        <w:docPartUnique/>
      </w:docPartObj>
    </w:sdtPr>
    <w:sdtContent>
      <w:p w14:paraId="03A6E9A0" w14:textId="77777777" w:rsidR="00E37C9A" w:rsidRDefault="000000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5D5992" w14:textId="77777777" w:rsidR="00E37C9A" w:rsidRDefault="00E37C9A" w:rsidP="0013089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2F4B77" w14:textId="77777777" w:rsidR="00E37C9A" w:rsidRDefault="00E37C9A" w:rsidP="0013089F">
    <w:pPr>
      <w:pStyle w:val="Header"/>
      <w:ind w:right="36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8A347A"/>
    <w:multiLevelType w:val="hybridMultilevel"/>
    <w:tmpl w:val="5D4EEC00"/>
    <w:lvl w:ilvl="0" w:tplc="B792CB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66734A"/>
    <w:multiLevelType w:val="hybridMultilevel"/>
    <w:tmpl w:val="8E747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3113452">
    <w:abstractNumId w:val="1"/>
  </w:num>
  <w:num w:numId="2" w16cid:durableId="232542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EBE"/>
    <w:rsid w:val="000257EE"/>
    <w:rsid w:val="00043940"/>
    <w:rsid w:val="0004566F"/>
    <w:rsid w:val="00047740"/>
    <w:rsid w:val="00082EEE"/>
    <w:rsid w:val="000B5DAC"/>
    <w:rsid w:val="000C4F3C"/>
    <w:rsid w:val="000D703A"/>
    <w:rsid w:val="000E500E"/>
    <w:rsid w:val="000F3AE9"/>
    <w:rsid w:val="001005B9"/>
    <w:rsid w:val="001400C9"/>
    <w:rsid w:val="0019017D"/>
    <w:rsid w:val="00253E71"/>
    <w:rsid w:val="00266570"/>
    <w:rsid w:val="002978EB"/>
    <w:rsid w:val="002A1503"/>
    <w:rsid w:val="002C1546"/>
    <w:rsid w:val="002F3D10"/>
    <w:rsid w:val="00352DEC"/>
    <w:rsid w:val="003D1312"/>
    <w:rsid w:val="003E0EC7"/>
    <w:rsid w:val="003F75AB"/>
    <w:rsid w:val="004058E1"/>
    <w:rsid w:val="00492DFE"/>
    <w:rsid w:val="0049752E"/>
    <w:rsid w:val="004A48BC"/>
    <w:rsid w:val="0051493D"/>
    <w:rsid w:val="00514EBE"/>
    <w:rsid w:val="00534A73"/>
    <w:rsid w:val="005440D2"/>
    <w:rsid w:val="0054674E"/>
    <w:rsid w:val="00577419"/>
    <w:rsid w:val="005F768D"/>
    <w:rsid w:val="006142E0"/>
    <w:rsid w:val="0062214C"/>
    <w:rsid w:val="00627EBB"/>
    <w:rsid w:val="006D294B"/>
    <w:rsid w:val="00715A33"/>
    <w:rsid w:val="0075365E"/>
    <w:rsid w:val="007662FC"/>
    <w:rsid w:val="00774228"/>
    <w:rsid w:val="00780ECB"/>
    <w:rsid w:val="008466AA"/>
    <w:rsid w:val="0086206F"/>
    <w:rsid w:val="0088516C"/>
    <w:rsid w:val="008B599D"/>
    <w:rsid w:val="008C3125"/>
    <w:rsid w:val="008E1A79"/>
    <w:rsid w:val="00916F38"/>
    <w:rsid w:val="00921826"/>
    <w:rsid w:val="009863D4"/>
    <w:rsid w:val="00993661"/>
    <w:rsid w:val="009B3A77"/>
    <w:rsid w:val="009B7C91"/>
    <w:rsid w:val="009C1121"/>
    <w:rsid w:val="009C4128"/>
    <w:rsid w:val="009C5719"/>
    <w:rsid w:val="009F375E"/>
    <w:rsid w:val="00A44E51"/>
    <w:rsid w:val="00A50482"/>
    <w:rsid w:val="00A5721C"/>
    <w:rsid w:val="00A73461"/>
    <w:rsid w:val="00A75ABB"/>
    <w:rsid w:val="00A92539"/>
    <w:rsid w:val="00A96192"/>
    <w:rsid w:val="00AA1F90"/>
    <w:rsid w:val="00AA743A"/>
    <w:rsid w:val="00AC3757"/>
    <w:rsid w:val="00AD59EB"/>
    <w:rsid w:val="00AE17C7"/>
    <w:rsid w:val="00B64715"/>
    <w:rsid w:val="00B66EA5"/>
    <w:rsid w:val="00C12B04"/>
    <w:rsid w:val="00C16C23"/>
    <w:rsid w:val="00C67757"/>
    <w:rsid w:val="00C83AAA"/>
    <w:rsid w:val="00C87A60"/>
    <w:rsid w:val="00CE2D93"/>
    <w:rsid w:val="00D34BE9"/>
    <w:rsid w:val="00D3674E"/>
    <w:rsid w:val="00D36BD1"/>
    <w:rsid w:val="00D75094"/>
    <w:rsid w:val="00D81FE8"/>
    <w:rsid w:val="00DD61AA"/>
    <w:rsid w:val="00E22F91"/>
    <w:rsid w:val="00E37C9A"/>
    <w:rsid w:val="00E52B5B"/>
    <w:rsid w:val="00E65381"/>
    <w:rsid w:val="00E736EF"/>
    <w:rsid w:val="00E83FF1"/>
    <w:rsid w:val="00EA02F0"/>
    <w:rsid w:val="00EC1D45"/>
    <w:rsid w:val="00F816E3"/>
    <w:rsid w:val="00FD5A71"/>
    <w:rsid w:val="00FE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AAF90"/>
  <w15:chartTrackingRefBased/>
  <w15:docId w15:val="{4C6EFD26-8E86-FD44-97DC-23712A149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EB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HTHESIS">
    <w:name w:val="EHTHESIS"/>
    <w:basedOn w:val="TableNormal"/>
    <w:uiPriority w:val="99"/>
    <w:rsid w:val="00514EBE"/>
    <w:rPr>
      <w:rFonts w:ascii="Times New Roman" w:hAnsi="Times New Roman"/>
      <w:kern w:val="0"/>
      <w:szCs w:val="22"/>
      <w:lang w:val="en-US"/>
      <w14:ligatures w14:val="none"/>
    </w:rPr>
    <w:tblPr/>
  </w:style>
  <w:style w:type="table" w:customStyle="1" w:styleId="TNRTableStyle">
    <w:name w:val="TNR Table Style"/>
    <w:basedOn w:val="TableNormal"/>
    <w:uiPriority w:val="99"/>
    <w:rsid w:val="00514EBE"/>
    <w:rPr>
      <w:rFonts w:ascii="Times New Roman" w:hAnsi="Times New Roman"/>
      <w:kern w:val="0"/>
      <w:sz w:val="22"/>
      <w:szCs w:val="22"/>
      <w14:ligatures w14:val="none"/>
    </w:rPr>
    <w:tblPr>
      <w:tblBorders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customStyle="1" w:styleId="FPLTable">
    <w:name w:val="FPL Table"/>
    <w:basedOn w:val="TableNormal"/>
    <w:uiPriority w:val="99"/>
    <w:rsid w:val="00514EBE"/>
    <w:rPr>
      <w:rFonts w:ascii="Open Sans" w:hAnsi="Open Sans"/>
      <w:kern w:val="0"/>
      <w:lang w:val="en-US"/>
      <w14:ligatures w14:val="none"/>
    </w:rPr>
    <w:tblPr/>
    <w:tblStylePr w:type="firstRow">
      <w:rPr>
        <w:rFonts w:ascii="Tahoma" w:hAnsi="Tahoma"/>
        <w:b/>
        <w:color w:val="7030A0"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514EBE"/>
    <w:pPr>
      <w:spacing w:line="259" w:lineRule="auto"/>
      <w:jc w:val="center"/>
    </w:pPr>
    <w:rPr>
      <w:rFonts w:eastAsiaTheme="minorHAns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EBE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14EBE"/>
    <w:pPr>
      <w:spacing w:after="160"/>
    </w:pPr>
    <w:rPr>
      <w:rFonts w:eastAsiaTheme="minorHAns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4EBE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514EBE"/>
    <w:rPr>
      <w:b/>
      <w:bCs/>
    </w:rPr>
  </w:style>
  <w:style w:type="paragraph" w:styleId="NormalWeb">
    <w:name w:val="Normal (Web)"/>
    <w:basedOn w:val="Normal"/>
    <w:uiPriority w:val="99"/>
    <w:unhideWhenUsed/>
    <w:rsid w:val="00514EB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514EBE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14EBE"/>
    <w:rPr>
      <w:rFonts w:ascii="Times New Roman" w:hAnsi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4EBE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14EBE"/>
    <w:rPr>
      <w:rFonts w:ascii="Times New Roman" w:hAnsi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14EBE"/>
  </w:style>
  <w:style w:type="character" w:styleId="Hyperlink">
    <w:name w:val="Hyperlink"/>
    <w:basedOn w:val="DefaultParagraphFont"/>
    <w:uiPriority w:val="99"/>
    <w:unhideWhenUsed/>
    <w:rsid w:val="00514E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4EBE"/>
    <w:rPr>
      <w:color w:val="605E5C"/>
      <w:shd w:val="clear" w:color="auto" w:fill="E1DFDD"/>
    </w:rPr>
  </w:style>
  <w:style w:type="character" w:customStyle="1" w:styleId="stratlabel">
    <w:name w:val="stratlabel"/>
    <w:basedOn w:val="DefaultParagraphFont"/>
    <w:rsid w:val="00514EBE"/>
  </w:style>
  <w:style w:type="character" w:customStyle="1" w:styleId="stratn">
    <w:name w:val="stratn"/>
    <w:basedOn w:val="DefaultParagraphFont"/>
    <w:rsid w:val="00514EBE"/>
  </w:style>
  <w:style w:type="paragraph" w:styleId="ListParagraph">
    <w:name w:val="List Paragraph"/>
    <w:basedOn w:val="Normal"/>
    <w:uiPriority w:val="34"/>
    <w:qFormat/>
    <w:rsid w:val="00514EBE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514E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B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4EB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B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514EB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514EBE"/>
    <w:rPr>
      <w:i/>
      <w:iCs/>
    </w:rPr>
  </w:style>
  <w:style w:type="table" w:styleId="TableGrid">
    <w:name w:val="Table Grid"/>
    <w:basedOn w:val="TableNormal"/>
    <w:uiPriority w:val="59"/>
    <w:rsid w:val="00514EBE"/>
    <w:rPr>
      <w:rFonts w:ascii="Times New Roman" w:hAnsi="Times New Roman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4EBE"/>
  </w:style>
  <w:style w:type="character" w:styleId="FollowedHyperlink">
    <w:name w:val="FollowedHyperlink"/>
    <w:basedOn w:val="DefaultParagraphFont"/>
    <w:uiPriority w:val="99"/>
    <w:semiHidden/>
    <w:unhideWhenUsed/>
    <w:rsid w:val="00514EB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11</Words>
  <Characters>11464</Characters>
  <Application>Microsoft Office Word</Application>
  <DocSecurity>0</DocSecurity>
  <Lines>95</Lines>
  <Paragraphs>26</Paragraphs>
  <ScaleCrop>false</ScaleCrop>
  <Company/>
  <LinksUpToDate>false</LinksUpToDate>
  <CharactersWithSpaces>1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Roccati</dc:creator>
  <cp:keywords/>
  <dc:description/>
  <cp:lastModifiedBy>Misty Robson</cp:lastModifiedBy>
  <cp:revision>6</cp:revision>
  <dcterms:created xsi:type="dcterms:W3CDTF">2024-05-30T00:29:00Z</dcterms:created>
  <dcterms:modified xsi:type="dcterms:W3CDTF">2024-11-20T13:42:00Z</dcterms:modified>
</cp:coreProperties>
</file>